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110" w:rsidRPr="00644110" w:rsidRDefault="00644110" w:rsidP="00644110">
      <w:pPr>
        <w:jc w:val="both"/>
        <w:rPr>
          <w:rFonts w:ascii="Arial" w:hAnsi="Arial" w:cs="Arial"/>
          <w:b/>
          <w:sz w:val="20"/>
          <w:szCs w:val="20"/>
        </w:rPr>
      </w:pPr>
      <w:r w:rsidRPr="00644110">
        <w:rPr>
          <w:rFonts w:ascii="Arial" w:hAnsi="Arial" w:cs="Arial"/>
          <w:b/>
          <w:sz w:val="20"/>
          <w:szCs w:val="20"/>
        </w:rPr>
        <w:t xml:space="preserve">Table </w:t>
      </w:r>
      <w:r w:rsidR="008F2B0B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Pr="00644110">
        <w:rPr>
          <w:rFonts w:ascii="Arial" w:hAnsi="Arial" w:cs="Arial"/>
          <w:b/>
          <w:sz w:val="20"/>
          <w:szCs w:val="20"/>
        </w:rPr>
        <w:t xml:space="preserve">. Animal models: </w:t>
      </w:r>
      <w:proofErr w:type="spellStart"/>
      <w:r w:rsidRPr="00644110">
        <w:rPr>
          <w:rFonts w:ascii="Arial" w:hAnsi="Arial" w:cs="Arial"/>
          <w:b/>
          <w:sz w:val="20"/>
          <w:szCs w:val="20"/>
        </w:rPr>
        <w:t>neuropathogenesis</w:t>
      </w:r>
      <w:proofErr w:type="spellEnd"/>
      <w:r w:rsidRPr="00644110">
        <w:rPr>
          <w:rFonts w:ascii="Arial" w:hAnsi="Arial" w:cs="Arial"/>
          <w:b/>
          <w:sz w:val="20"/>
          <w:szCs w:val="20"/>
        </w:rPr>
        <w:t xml:space="preserve">  </w:t>
      </w:r>
    </w:p>
    <w:p w:rsidR="00644110" w:rsidRPr="00644110" w:rsidRDefault="00644110" w:rsidP="00644110">
      <w:pPr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2070"/>
        <w:gridCol w:w="4230"/>
      </w:tblGrid>
      <w:tr w:rsidR="00644110" w:rsidRPr="00644110" w:rsidTr="009D1298">
        <w:tc>
          <w:tcPr>
            <w:tcW w:w="1615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Author</w:t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Virus type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Findings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vPC9BdXRob3I+PFllYXI+MjAxNzwvWWVhcj48UmVj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FvPC9BdXRob3I+PFllYXI+MjAxNzwvWWVhcj48UmVj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Shao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2 and 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Embryonic mouse brains (intracerebr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DENV-2 infection caused </w:t>
            </w: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smaller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 brain size due to neural progenitor cells´ death. </w:t>
            </w: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ZIKV was more potent in causing brain damage and postnatal lethality.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N6cGl0PC9BdXRob3I+PFllYXI+MjAxNzwvWWVhcj48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LdXN6cGl0PC9BdXRob3I+PFllYXI+MjAxNzwvWWVhcj48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Kuszpit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Immunocompromised C57BL/6 mice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ZIKV infection caused global brain inflammation detected by PET scan imaging. Pathology revealed widespread encephalitis (neuronal degeneration and necrosis) with minimal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microgliosis</w:t>
            </w:r>
            <w:proofErr w:type="spellEnd"/>
            <w:proofErr w:type="gramStart"/>
            <w:r w:rsidRPr="00644110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441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minimal perivascular edema and hemorrhage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29uPC9BdXRob3I+PFllYXI+MjAxNzwvWWVhcj48UmVj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29uPC9BdXRob3I+PFllYXI+MjAxNzwvWWVhcj48UmVj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Yoon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Embryonic mouse brains (intracerebr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-NS2A, but not DENV-NS2A, reduced proliferation and premature differentiation of radial glial cells and aberrant positioning of newborn neurons.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uggal&lt;/Author&gt;&lt;Year&gt;2017&lt;/Year&gt;&lt;RecNum&gt;125&lt;/RecNum&gt;&lt;DisplayText&gt;(Duggal et al., 2017)&lt;/DisplayText&gt;&lt;record&gt;&lt;rec-number&gt;125&lt;/rec-number&gt;&lt;foreign-keys&gt;&lt;key app="EN" db-id="p5az0zxvfaerfqedzs7xf5r62pv0e0a2zwdz" timestamp="1509230845"&gt;125&lt;/key&gt;&lt;/foreign-keys&gt;&lt;ref-type name="Journal Article"&gt;17&lt;/ref-type&gt;&lt;contributors&gt;&lt;authors&gt;&lt;author&gt;Duggal, N. K.&lt;/author&gt;&lt;author&gt;Ritter, J. M.&lt;/author&gt;&lt;author&gt;McDonald, E. M.&lt;/author&gt;&lt;author&gt;Romo, H.&lt;/author&gt;&lt;author&gt;Guirakhoo, F.&lt;/author&gt;&lt;author&gt;Davis, B. S.&lt;/author&gt;&lt;author&gt;Chang, G. J.&lt;/author&gt;&lt;author&gt;Brault, A. C.&lt;/author&gt;&lt;/authors&gt;&lt;/contributors&gt;&lt;auth-address&gt;Division of Vector-Borne Diseases, Centers for Disease Control and Prevention, Fort Collins, Colorado.&amp;#xD;Infectious Diseases Pathology Branch, Division of High Consequence Pathogens and Pathology, Centers for Disease Control and Prevention, Atlanta, Georgia.&amp;#xD;GeoVax, Inc., Smyrna, Georgia.&lt;/auth-address&gt;&lt;titles&gt;&lt;title&gt;Differential Neurovirulence of African and Asian Genotype Zika Virus Isolates in Outbred Immunocompetent Mice&lt;/title&gt;&lt;secondary-title&gt;Am J Trop Med Hyg&lt;/secondary-title&gt;&lt;/titles&gt;&lt;periodical&gt;&lt;full-title&gt;Am J Trop Med Hyg&lt;/full-title&gt;&lt;/periodical&gt;&lt;dates&gt;&lt;year&gt;2017&lt;/year&gt;&lt;pub-dates&gt;&lt;date&gt;Aug 14&lt;/date&gt;&lt;/pub-dates&gt;&lt;/dates&gt;&lt;isbn&gt;1476-1645 (Electronic)&amp;#xD;0002-9637 (Linking)&lt;/isbn&gt;&lt;accession-num&gt;28820694&lt;/accession-num&gt;&lt;urls&gt;&lt;related-urls&gt;&lt;url&gt;https://www.ncbi.nlm.nih.gov/pubmed/28820694&lt;/url&gt;&lt;/related-urls&gt;&lt;/urls&gt;&lt;electronic-resource-num&gt;10.4269/ajtmh.17-0263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Duggal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Immunocompetent CD-1/ICR adult mice (intracerebr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ZIKV strain from Uganda exhibited </w:t>
            </w: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80-100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% mortality rate; ZIKV strain from Senegal and Puerto Rico caused 30% and no mortality, respectively.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ortell&lt;/Author&gt;&lt;Year&gt;2017&lt;/Year&gt;&lt;RecNum&gt;126&lt;/RecNum&gt;&lt;DisplayText&gt;(Bortell et al., 2017)&lt;/DisplayText&gt;&lt;record&gt;&lt;rec-number&gt;126&lt;/rec-number&gt;&lt;foreign-keys&gt;&lt;key app="EN" db-id="p5az0zxvfaerfqedzs7xf5r62pv0e0a2zwdz" timestamp="1509231283"&gt;126&lt;/key&gt;&lt;/foreign-keys&gt;&lt;ref-type name="Journal Article"&gt;17&lt;/ref-type&gt;&lt;contributors&gt;&lt;authors&gt;&lt;author&gt;Bortell, N.&lt;/author&gt;&lt;author&gt;Flynn, C.&lt;/author&gt;&lt;author&gt;Conti, B.&lt;/author&gt;&lt;author&gt;Fox, H. S.&lt;/author&gt;&lt;author&gt;Marcondes, M. C. G.&lt;/author&gt;&lt;/authors&gt;&lt;/contributors&gt;&lt;auth-address&gt;Neurosciences Department, The Scripps Research Institute, La Jolla, San Diego, CA 92037, USA.&amp;#xD;Immunology and Microbial Science Department, The Scripps Research Institute, La Jolla, San Diego, CA 92037, USA.&amp;#xD;Department of Pharmacology and Experimental Neuroscience, University of Nebraska Medical Center, Omaha, NE 68198, USA.&amp;#xD;San Diego Biomedical Research Institute, San Diego, CA 92121, USA.&lt;/auth-address&gt;&lt;titles&gt;&lt;title&gt;Osteopontin Impacts West Nile virus Pathogenesis and Resistance by Regulating Inflammasome Components and Cell Death in the Central Nervous System at Early Time Points&lt;/title&gt;&lt;secondary-title&gt;Mediators Inflamm&lt;/secondary-title&gt;&lt;/titles&gt;&lt;periodical&gt;&lt;full-title&gt;Mediators Inflamm&lt;/full-title&gt;&lt;/periodical&gt;&lt;pages&gt;7582437&lt;/pages&gt;&lt;volume&gt;2017&lt;/volume&gt;&lt;dates&gt;&lt;year&gt;2017&lt;/year&gt;&lt;/dates&gt;&lt;isbn&gt;1466-1861 (Electronic)&amp;#xD;0962-9351 (Linking)&lt;/isbn&gt;&lt;accession-num&gt;28811681&lt;/accession-num&gt;&lt;urls&gt;&lt;related-urls&gt;&lt;url&gt;https://www.ncbi.nlm.nih.gov/pubmed/28811681&lt;/url&gt;&lt;/related-urls&gt;&lt;/urls&gt;&lt;custom2&gt;PMC5547729&lt;/custom2&gt;&lt;electronic-resource-num&gt;10.1155/2017/7582437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Bortell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C57BI/6 and C57BI/6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knock out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expression controls apoptosis of WNV infected cells in the brain and prevents lethal viral spread.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zwvWWVhcj48UmVj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XYW5nPC9BdXRob3I+PFllYXI+MjAxNzwvWWVhcj48UmVj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Wang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C57BL/6 (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Axl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-/- and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Axl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>+/-) (intracerebr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Axl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, a receptor tyrosine kinase, is </w:t>
            </w:r>
            <w:proofErr w:type="gramStart"/>
            <w:r w:rsidRPr="00644110">
              <w:rPr>
                <w:rFonts w:ascii="Arial" w:hAnsi="Arial" w:cs="Arial"/>
                <w:sz w:val="20"/>
                <w:szCs w:val="20"/>
              </w:rPr>
              <w:t>not an indispensable</w:t>
            </w:r>
            <w:proofErr w:type="gramEnd"/>
            <w:r w:rsidRPr="00644110">
              <w:rPr>
                <w:rFonts w:ascii="Arial" w:hAnsi="Arial" w:cs="Arial"/>
                <w:sz w:val="20"/>
                <w:szCs w:val="20"/>
              </w:rPr>
              <w:t xml:space="preserve"> factor for ZIKV infection in the brain and other organs.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zwvQXV0aG9yPjxZZWFyPjIwMTc8L1llYXI+PFJlY051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zwvQXV0aG9yPjxZZWFyPjIwMTc8L1llYXI+PFJlY051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Ho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2 (PL046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7-day ICR (immunocompetent) mice; intracerebral and intraperitoneal inoculation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DENV infected neurons (Neuro-2a cells) in vivo, and caused neurotoxicity, cell grow inhibition and apoptosis (7 days post-infection). Neurological findings were present in infected mice and absent in mock. Inhibition of endosomal acidification increased the survival rate in infected mice.  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zwvQXV0aG9yPjxZZWFyPjIwMTc8L1llYXI+PFJlY051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bzwvQXV0aG9yPjxZZWFyPjIwMTc8L1llYXI+PFJlY051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Ho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2 (PL046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7-day ICR (immunocompetent) mice; intracerebral and intraperitoneal inoculation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Treatment with PCZ, a D2R antagonist, and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Pitstop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, a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clathrin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inhibitor, decreased neurotoxicity (in-vitro). The use of BafA1 and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ConA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, inhibitors of V-ATPase to decease endosomal acidification, blocked DENV-2 dsRNA expression.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DwvQXV0aG9yPjxZZWFyPjIwMTc8L1llYXI+PFJlY051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PaDwvQXV0aG9yPjxZZWFyPjIwMTc8L1llYXI+PFJlY051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Oh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A129 (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IFNr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>-/-) (intraperitoneal and intracrani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ZIKV infected dorsal root ganglia, gut </w:t>
            </w: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and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 spinal cord neurons.   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Paul&lt;/Author&gt;&lt;Year&gt;2017&lt;/Year&gt;&lt;RecNum&gt;129&lt;/RecNum&gt;&lt;DisplayText&gt;(Paul et al., 2017)&lt;/DisplayText&gt;&lt;record&gt;&lt;rec-number&gt;129&lt;/rec-number&gt;&lt;foreign-keys&gt;&lt;key app="EN" db-id="p5az0zxvfaerfqedzs7xf5r62pv0e0a2zwdz" timestamp="1509243424"&gt;129&lt;/key&gt;&lt;/foreign-keys&gt;&lt;ref-type name="Journal Article"&gt;17&lt;/ref-type&gt;&lt;contributors&gt;&lt;authors&gt;&lt;author&gt;Paul, A. M.&lt;/author&gt;&lt;author&gt;Acharya, D.&lt;/author&gt;&lt;author&gt;Duty, L.&lt;/author&gt;&lt;author&gt;Thompson, E. A.&lt;/author&gt;&lt;author&gt;Le, L.&lt;/author&gt;&lt;author&gt;Stokic, D. S.&lt;/author&gt;&lt;author&gt;Leis, A. A.&lt;/author&gt;&lt;author&gt;Bai, F.&lt;/author&gt;&lt;/authors&gt;&lt;/contributors&gt;&lt;auth-address&gt;Department of Biological Sciences, The University of Southern Mississippi, Hattiesburg, MS, 39406, USA.&amp;#xD;Center for Neuroscience and Neurological Recovery, Methodist Rehabilitation Center, Jackson, MS, 39216, USA.&amp;#xD;Department of Neurology, Mayo Clinic, Scottsdale, AZ, 85259, USA.&amp;#xD;Department of Biological Sciences, The University of Southern Mississippi, Hattiesburg, MS, 39406, USA. fengwei.bai@usm.edu.&lt;/auth-address&gt;&lt;titles&gt;&lt;title&gt;Osteopontin facilitates West Nile virus neuroinvasion via neutrophil &amp;quot;Trojan horse&amp;quot; transport&lt;/title&gt;&lt;secondary-title&gt;Sci Rep&lt;/secondary-title&gt;&lt;/titles&gt;&lt;periodical&gt;&lt;full-title&gt;Sci Rep&lt;/full-title&gt;&lt;/periodical&gt;&lt;pages&gt;4722&lt;/pages&gt;&lt;volume&gt;7&lt;/volume&gt;&lt;number&gt;1&lt;/number&gt;&lt;dates&gt;&lt;year&gt;2017&lt;/year&gt;&lt;pub-dates&gt;&lt;date&gt;Jul 05&lt;/date&gt;&lt;/pub-dates&gt;&lt;/dates&gt;&lt;isbn&gt;2045-2322 (Electronic)&amp;#xD;2045-2322 (Linking)&lt;/isbn&gt;&lt;accession-num&gt;28680095&lt;/accession-num&gt;&lt;urls&gt;&lt;related-urls&gt;&lt;url&gt;https://www.ncbi.nlm.nih.gov/pubmed/28680095&lt;/url&gt;&lt;/related-urls&gt;&lt;/urls&gt;&lt;custom2&gt;PMC5498593&lt;/custom2&gt;&lt;electronic-resource-num&gt;10.1038/s41598-017-04839-7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Paul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T mice (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>-/-)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facilitated WNV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neuroinvasion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by recruiting WNV-infected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polymorphonuclear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into the mouse brain.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Tc8L1llYXI+PFJlY051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Tc8L1llYXI+PFJlY051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Yu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Suckling C57BL/6, BALB/c and Kunming mice (multi-subcutaneous dors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 owned the highest susceptibility and pathogenicity to the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rvous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 system, referred to as movement disorders, with 100% incidence, while KM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was characterized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y lower limb weakness with 62% morbidity.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VlbjwvQXV0aG9yPjxZZWFyPjIwMTc8L1llYXI+PFJl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cmVlbjwvQXV0aG9yPjxZZWFyPjIwMTc8L1llYXI+PFJl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Green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ild type and Oas1b-defective mice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Oligoadenylate-synthetase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Oas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) </w:t>
            </w:r>
            <w:proofErr w:type="gram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mpacts</w:t>
            </w:r>
            <w:proofErr w:type="gram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nate immune gene signatures that impact WNV infection.  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EYW5pZWxzPC9BdXRob3I+PFllYXI+MjAxNzwvWWVhcj48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YW5pZWxzPC9BdXRob3I+PFllYXI+MjAxNzwvWWVhcj48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Daniels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ipk3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/-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wild type mice (subcutaneous infection)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IPK3 restricted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WNV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athogenesis independently of cell death</w:t>
            </w:r>
          </w:p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aXJzY2g8L0F1dGhvcj48WWVhcj4yMDE3PC9ZZWFyPjxS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aXJzY2g8L0F1dGhvcj48WWVhcj4yMDE3PC9ZZWFyPjxS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Hirsch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hesus macaques (subcutane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ZIKV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was detected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 peripheral nervous tissue and other organs at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ays post-infection; viral RNA persisted in neuronal tissue 28-35 days post-infection. 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mlwYXRoaTwvQXV0aG9yPjxZZWFyPjIwMTc8L1llYXI+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UcmlwYXRoaTwvQXV0aG9yPjxZZWFyPjIwMTc8L1llYXI+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Tripathi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 (African and Asian strains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tat2-/- mice (subcutaneous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innoculation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pread to the central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nervous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ystem display neurological symptoms; African strains displayed higher 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urovirulence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han Asian strains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YXZpZXItTmV0bzwvQXV0aG9yPjxZZWFyPjIwMTc8L1ll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YYXZpZXItTmV0bzwvQXV0aG9yPjxZZWFyPjIwMTc8L1ll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Xavier-Neto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ild-type FVB/NJ and C57BL/6J mice (intravenous inoculation)</w:t>
            </w:r>
          </w:p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arly exposure to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oduced complex manifestations of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dysraphia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nd hydrocephalus</w:t>
            </w:r>
            <w:r w:rsidRPr="00644110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Vermillion&lt;/Author&gt;&lt;Year&gt;2017&lt;/Year&gt;&lt;RecNum&gt;141&lt;/RecNum&gt;&lt;DisplayText&gt;(Vermillion et al., 2017)&lt;/DisplayText&gt;&lt;record&gt;&lt;rec-number&gt;141&lt;/rec-number&gt;&lt;foreign-keys&gt;&lt;key app="EN" db-id="p5az0zxvfaerfqedzs7xf5r62pv0e0a2zwdz" timestamp="1509249737"&gt;141&lt;/key&gt;&lt;/foreign-keys&gt;&lt;ref-type name="Journal Article"&gt;17&lt;/ref-type&gt;&lt;contributors&gt;&lt;authors&gt;&lt;author&gt;Vermillion, M. S.&lt;/author&gt;&lt;author&gt;Lei, J.&lt;/author&gt;&lt;author&gt;Shabi, Y.&lt;/author&gt;&lt;author&gt;Baxter, V. K.&lt;/author&gt;&lt;author&gt;Crilly, N. P.&lt;/author&gt;&lt;author&gt;McLane, M.&lt;/author&gt;&lt;author&gt;Griffin, D. E.&lt;/author&gt;&lt;author&gt;Pekosz, A.&lt;/author&gt;&lt;author&gt;Klein, S. L.&lt;/author&gt;&lt;author&gt;Burd, I.&lt;/author&gt;&lt;/authors&gt;&lt;/contributors&gt;&lt;auth-address&gt;W. Harry Feinstone Department of Molecular Microbiology and Immunology, Johns Hopkins Bloomberg School of Public Health, Baltimore, Maryland 21205, USA.&amp;#xD;Department of Molecular and Comparative Pathobiology, The Johns Hopkins School of Medicine, Baltimore, Maryland 21205, USA.&amp;#xD;Integrated Research Center for Fetal Medicine, Department of Gynecology and Obstetrics, Johns Hopkins University School of Medicine, Baltimore, Maryland 21287, USA.&lt;/auth-address&gt;&lt;titles&gt;&lt;title&gt;Intrauterine Zika virus infection of pregnant immunocompetent mice models transplacental transmission and adverse perinatal outcomes&lt;/title&gt;&lt;secondary-title&gt;Nat Commun&lt;/secondary-title&gt;&lt;/titles&gt;&lt;periodical&gt;&lt;full-title&gt;Nat Commun&lt;/full-title&gt;&lt;/periodical&gt;&lt;pages&gt;14575&lt;/pages&gt;&lt;volume&gt;8&lt;/volume&gt;&lt;dates&gt;&lt;year&gt;2017&lt;/year&gt;&lt;pub-dates&gt;&lt;date&gt;Feb 21&lt;/date&gt;&lt;/pub-dates&gt;&lt;/dates&gt;&lt;isbn&gt;2041-1723 (Electronic)&amp;#xD;2041-1723 (Linking)&lt;/isbn&gt;&lt;accession-num&gt;28220786&lt;/accession-num&gt;&lt;urls&gt;&lt;related-urls&gt;&lt;url&gt;https://www.ncbi.nlm.nih.gov/pubmed/28220786&lt;/url&gt;&lt;/related-urls&gt;&lt;/urls&gt;&lt;custom2&gt;PMC5321801&lt;/custom2&gt;&lt;electronic-resource-num&gt;10.1038/ncomms14575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Vermillion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</w:pP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Immunocompetent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pregnant-mice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(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intrauterine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arly intrauterine inoculation reduced neonatal brain cortical thickness and increased microglial activation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2YW4gZGVuIFBvbDwvQXV0aG9yPjxZZWFyPjIwMTc8L1ll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</w:fldData>
              </w:fldChar>
            </w:r>
            <w:r w:rsidR="00F729D2" w:rsidRPr="00F729D2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2YW4gZGVuIFBvbDwvQXV0aG9yPjxZZWFyPjIwMTc8L1ll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</w:fldData>
              </w:fldChar>
            </w:r>
            <w:r w:rsidR="00F729D2" w:rsidRPr="00F729D2">
              <w:rPr>
                <w:rFonts w:ascii="Arial" w:hAnsi="Arial" w:cs="Arial"/>
                <w:sz w:val="20"/>
                <w:szCs w:val="20"/>
                <w:lang w:val="es-ES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van den Pol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eonatal mice (intraperitoneal inoculation) and IFNR-/- adult mice (intraocular inoculation) 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strocytes were the first cells targeted after neonatal ZIKV-infection; neurons </w:t>
            </w:r>
            <w:proofErr w:type="gram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ere affected</w:t>
            </w:r>
            <w:proofErr w:type="gram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later; ZIKV infected nucleus from the visual system. ZIKV infected glial cells from the visual system after intraocular inoculation.  </w:t>
            </w:r>
          </w:p>
        </w:tc>
      </w:tr>
      <w:tr w:rsidR="00644110" w:rsidRPr="00644110" w:rsidTr="009D1298">
        <w:trPr>
          <w:trHeight w:val="81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Tc8L1llYXI+PFJl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bWl0aDwvQXV0aG9yPjxZZWFyPjIwMTc8L1llYXI+PFJl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Smith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treated with an antibody to disrupt type I IFN signaling (subcutaneous and intraperitoneal inoculation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cute to subacute encephalitis/encephalomyelitis that </w:t>
            </w:r>
            <w:proofErr w:type="gram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s characterized</w:t>
            </w:r>
            <w:proofErr w:type="gram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y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neuronal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eath, 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strogliosis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icrogliosis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, scattered necrotic cellular debris, and inflammatory cell infiltrates.</w:t>
            </w:r>
          </w:p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110" w:rsidRPr="00644110" w:rsidTr="009D1298">
        <w:trPr>
          <w:trHeight w:val="81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ZXJuYW5kZXM8L0F1dGhvcj48WWVhcj4yMDE3PC9ZZWFy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GZXJuYW5kZXM8L0F1dGhvcj48WWVhcj4yMDE3PC9ZZWFy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Fernandes et al., 2017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onatal Swiss mice (intracranial and subcutane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euronal death, white matter degeneration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and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eutrophil infiltration were present in newborn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noculated by both routes; subcutaneous inoculation led to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an important neurological manifestations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,  including myelopathy</w:t>
            </w:r>
          </w:p>
        </w:tc>
      </w:tr>
      <w:tr w:rsidR="00644110" w:rsidRPr="00644110" w:rsidTr="009D1298">
        <w:trPr>
          <w:trHeight w:val="87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G9sZTwvQXV0aG9yPjxZZWFyPjIwMTY8L1llYXI+PFJl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aG9sZTwvQXV0aG9yPjxZZWFyPjIwMTY8L1llYXI+PFJl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Dhole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2 (P04/08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IFN-a/b receptor knockout mice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Virus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 initially grew in the non-neuronal organs with subsequent penetration into the central nervous system. </w:t>
            </w:r>
          </w:p>
        </w:tc>
      </w:tr>
      <w:tr w:rsidR="00644110" w:rsidRPr="00644110" w:rsidTr="009D1298">
        <w:trPr>
          <w:trHeight w:val="87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PC9BdXRob3I+PFllYXI+MjAxNjwvWWVhcj48UmVj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aGFuPC9BdXRob3I+PFllYXI+MjAxNjwvWWVhcj48UmVj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Chan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xamethasone-</w:t>
            </w:r>
            <w:proofErr w:type="spellStart"/>
            <w:r w:rsidRPr="00644110">
              <w:rPr>
                <w:rFonts w:ascii="Arial" w:hAnsi="Arial" w:cs="Arial"/>
                <w:noProof/>
                <w:sz w:val="20"/>
                <w:szCs w:val="20"/>
              </w:rPr>
              <w:t>immunosupresed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 mice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Mice developed </w:t>
            </w:r>
            <w:r w:rsidRPr="00644110">
              <w:rPr>
                <w:rFonts w:ascii="Arial" w:hAnsi="Arial" w:cs="Arial"/>
                <w:noProof/>
                <w:sz w:val="20"/>
                <w:szCs w:val="20"/>
              </w:rPr>
              <w:t>disseminated</w:t>
            </w:r>
            <w:r w:rsidRPr="00644110">
              <w:rPr>
                <w:rFonts w:ascii="Arial" w:hAnsi="Arial" w:cs="Arial"/>
                <w:sz w:val="20"/>
                <w:szCs w:val="20"/>
              </w:rPr>
              <w:t xml:space="preserve"> infection, affecting the central nervous system; type I IFN treatment improved clinical outcomes</w:t>
            </w:r>
          </w:p>
        </w:tc>
      </w:tr>
      <w:tr w:rsidR="00644110" w:rsidRPr="00644110" w:rsidTr="009D1298">
        <w:trPr>
          <w:trHeight w:val="87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nangeeswaran&lt;/Author&gt;&lt;Year&gt;2016&lt;/Year&gt;&lt;RecNum&gt;147&lt;/RecNum&gt;&lt;DisplayText&gt;(Manangeeswaran et al., 2016)&lt;/DisplayText&gt;&lt;record&gt;&lt;rec-number&gt;147&lt;/rec-number&gt;&lt;foreign-keys&gt;&lt;key app="EN" db-id="p5az0zxvfaerfqedzs7xf5r62pv0e0a2zwdz" timestamp="1509253545"&gt;147&lt;/key&gt;&lt;/foreign-keys&gt;&lt;ref-type name="Journal Article"&gt;17&lt;/ref-type&gt;&lt;contributors&gt;&lt;authors&gt;&lt;author&gt;Manangeeswaran, M.&lt;/author&gt;&lt;author&gt;Ireland, D. D.&lt;/author&gt;&lt;author&gt;Verthelyi, D.&lt;/author&gt;&lt;/authors&gt;&lt;/contributors&gt;&lt;auth-address&gt;Division of Biotechnology Review and Research-III, Office of Biotechnology Products, Center for Drug Evaluation and Research, Food and Drug Administration, Silver Spring, Maryland, United States of America.&lt;/auth-address&gt;&lt;titles&gt;&lt;title&gt;Zika (PRVABC59) Infection Is Associated with T cell Infiltration and Neurodegeneration in CNS of Immunocompetent Neonatal C57Bl/6 Mice&lt;/title&gt;&lt;secondary-title&gt;PLoS Pathog&lt;/secondary-title&gt;&lt;/titles&gt;&lt;periodical&gt;&lt;full-title&gt;PLoS Pathog&lt;/full-title&gt;&lt;/periodical&gt;&lt;pages&gt;e1006004&lt;/pages&gt;&lt;volume&gt;12&lt;/volume&gt;&lt;number&gt;11&lt;/number&gt;&lt;keywords&gt;&lt;keyword&gt;Animals&lt;/keyword&gt;&lt;keyword&gt;Animals, Newborn&lt;/keyword&gt;&lt;keyword&gt;Brain/*pathology&lt;/keyword&gt;&lt;keyword&gt;*Disease Models, Animal&lt;/keyword&gt;&lt;keyword&gt;Flow Cytometry&lt;/keyword&gt;&lt;keyword&gt;Fluorescent Antibody Technique&lt;/keyword&gt;&lt;keyword&gt;Immunohistochemistry&lt;/keyword&gt;&lt;keyword&gt;Mice&lt;/keyword&gt;&lt;keyword&gt;Mice, Inbred C57BL&lt;/keyword&gt;&lt;keyword&gt;Nerve Degeneration/immunology/pathology/*virology&lt;/keyword&gt;&lt;keyword&gt;Real-Time Polymerase Chain Reaction&lt;/keyword&gt;&lt;keyword&gt;Zika Virus Infection/*immunology/*pathology&lt;/keyword&gt;&lt;/keywords&gt;&lt;dates&gt;&lt;year&gt;2016&lt;/year&gt;&lt;pub-dates&gt;&lt;date&gt;Nov&lt;/date&gt;&lt;/pub-dates&gt;&lt;/dates&gt;&lt;isbn&gt;1553-7374 (Electronic)&amp;#xD;1553-7366 (Linking)&lt;/isbn&gt;&lt;accession-num&gt;27855206&lt;/accession-num&gt;&lt;urls&gt;&lt;related-urls&gt;&lt;url&gt;https://www.ncbi.nlm.nih.gov/pubmed/27855206&lt;/url&gt;&lt;/related-urls&gt;&lt;/urls&gt;&lt;custom2&gt;PMC5113993&lt;/custom2&gt;&lt;electronic-resource-num&gt;10.1371/journal.ppat.1006004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Manangeeswaran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mmunocompetent neonatal C57BL/6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 and 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-IFNAR KO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 (subcutane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Mice develop clinical neurological involvement</w:t>
            </w:r>
            <w:proofErr w:type="gramStart"/>
            <w:r w:rsidRPr="00644110">
              <w:rPr>
                <w:rFonts w:ascii="Arial" w:hAnsi="Arial" w:cs="Arial"/>
                <w:sz w:val="20"/>
                <w:szCs w:val="20"/>
              </w:rPr>
              <w:t>;</w:t>
            </w:r>
            <w:proofErr w:type="gramEnd"/>
            <w:r w:rsidRPr="0064411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mmunohistochemistry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show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viral antigen predominantly in </w:t>
            </w:r>
            <w:r w:rsidRPr="00644110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shd w:val="clear" w:color="auto" w:fill="FFFFFF"/>
              </w:rPr>
              <w:t>cerebellum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t the peak of the disease in both models.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44110" w:rsidRPr="00644110" w:rsidTr="009D1298">
        <w:trPr>
          <w:trHeight w:val="96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9kZmVsbG93PC9BdXRob3I+PFllYXI+MjAxNjwvWWVh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Hb29kZmVsbG93PC9BdXRob3I+PFllYXI+MjAxNjwvWWVh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Goodfellow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hicken embryos (intra-amniotic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-infected embryos presented a microcephaly-like phenotype (enlarged ventricles and decreased cortical growth)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>
                <w:fldData xml:space="preserve">PEVuZE5vdGU+PENpdGU+PEF1dGhvcj5BZGFtcyBXYWxkb3JmPC9BdXRob3I+PFllYXI+MjAxNjwv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ZGFtcyBXYWxkb3JmPC9BdXRob3I+PFllYXI+MjAxNjwv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Adams Waldorf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</w:pPr>
            <w:proofErr w:type="spellStart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Pregnant</w:t>
            </w:r>
            <w:proofErr w:type="spellEnd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pigtail</w:t>
            </w:r>
            <w:proofErr w:type="spellEnd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macaque (</w:t>
            </w:r>
            <w:proofErr w:type="spellStart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subcutaneous</w:t>
            </w:r>
            <w:proofErr w:type="spellEnd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gnant macaque developed asymmetrical occipital-parietal lobe lesions; fetal brain revealed white matter hypoplasia, periventricular white matter gliosis and axonal and ependymal injury. 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Y8L1llYXI+PFJlY051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Y8L1llYXI+PFJlY051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Li et al., 2016c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hesus monkey (subcutane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KV RNA was detected in brain, cerebellum and brainstem causing vascular cuffing 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uang&lt;/Author&gt;&lt;Year&gt;2016&lt;/Year&gt;&lt;RecNum&gt;152&lt;/RecNum&gt;&lt;DisplayText&gt;(Huang et al., 2016)&lt;/DisplayText&gt;&lt;record&gt;&lt;rec-number&gt;152&lt;/rec-number&gt;&lt;foreign-keys&gt;&lt;key app="EN" db-id="p5az0zxvfaerfqedzs7xf5r62pv0e0a2zwdz" timestamp="1509321432"&gt;152&lt;/key&gt;&lt;/foreign-keys&gt;&lt;ref-type name="Journal Article"&gt;17&lt;/ref-type&gt;&lt;contributors&gt;&lt;authors&gt;&lt;author&gt;Huang, W. C.&lt;/author&gt;&lt;author&gt;Abraham, R.&lt;/author&gt;&lt;author&gt;Shim, B. S.&lt;/author&gt;&lt;author&gt;Choe, H.&lt;/author&gt;&lt;author&gt;Page, D. T.&lt;/author&gt;&lt;/authors&gt;&lt;/contributors&gt;&lt;auth-address&gt;Department of Neuroscience, The Scripps Research Institute, Jupiter, Florida, USA.&amp;#xD;The Doctoral Program in Chemical and Biological Sciences at The Scripps Research Institute, Jupiter, Florida, USA.&amp;#xD;Department of Immunology and Microbial Science, The Scripps Research Institute, Jupiter, Florida, USA.&lt;/auth-address&gt;&lt;titles&gt;&lt;title&gt;Zika virus infection during the period of maximal brain growth causes microcephaly and corticospinal neuron apoptosis in wild type mice&lt;/title&gt;&lt;secondary-title&gt;Sci Rep&lt;/secondary-title&gt;&lt;/titles&gt;&lt;periodical&gt;&lt;full-title&gt;Sci Rep&lt;/full-title&gt;&lt;/periodical&gt;&lt;pages&gt;34793&lt;/pages&gt;&lt;volume&gt;6&lt;/volume&gt;&lt;dates&gt;&lt;year&gt;2016&lt;/year&gt;&lt;pub-dates&gt;&lt;date&gt;Oct 07&lt;/date&gt;&lt;/pub-dates&gt;&lt;/dates&gt;&lt;isbn&gt;2045-2322 (Electronic)&amp;#xD;2045-2322 (Linking)&lt;/isbn&gt;&lt;accession-num&gt;27713505&lt;/accession-num&gt;&lt;urls&gt;&lt;related-urls&gt;&lt;url&gt;https://www.ncbi.nlm.nih.gov/pubmed/27713505&lt;/url&gt;&lt;/related-urls&gt;&lt;/urls&gt;&lt;custom2&gt;PMC5054421&lt;/custom2&gt;&lt;electronic-resource-num&gt;10.1038/srep34793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Huang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onatal C57BL/6 mice (intracrani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KV induced apoptosis throughout the brain and proliferating cells in the ventricular zones were depleted     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hpbW92YTwvQXV0aG9yPjxZZWFyPjIwMTY8L1llYXI+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XhpbW92YTwvQXV0aG9yPjxZZWFyPjIwMTY8L1llYXI+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Maximova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Rhesus monkeys (intracrani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NV infected neurons within the motor pathways; viral particles were found at the synaptic ends suggesting </w:t>
            </w:r>
            <w:proofErr w:type="spellStart"/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transsynaptic</w:t>
            </w:r>
            <w:proofErr w:type="spellEnd"/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read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2NrZXk8L0F1dGhvcj48WWVhcj4yMDE2PC9ZZWFyPjxS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b2NrZXk8L0F1dGhvcj48WWVhcj4yMDE2PC9ZZWFyPjxS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Yockey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NCrl wild and IFNR-/- type (intravagin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ginal ZIKV infection in early pregnancy lead to fetal brain infection and growth restriction, which are more severe in 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IFNR-/- mice type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Y8L1llYXI+PFJlY051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Y8L1llYXI+PFJlY051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Li et al., 2016b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IRF-/- </w:t>
            </w:r>
            <w:proofErr w:type="spellStart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adult</w:t>
            </w:r>
            <w:proofErr w:type="spellEnd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</w:t>
            </w:r>
            <w:proofErr w:type="spellStart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mice</w:t>
            </w:r>
            <w:proofErr w:type="spellEnd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(</w:t>
            </w:r>
            <w:proofErr w:type="spellStart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>intravenous</w:t>
            </w:r>
            <w:proofErr w:type="spellEnd"/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val="fr-CH"/>
              </w:rPr>
              <w:t xml:space="preserve">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KV infected neural stem cells at the </w:t>
            </w:r>
            <w:proofErr w:type="spellStart"/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subventricular</w:t>
            </w:r>
            <w:proofErr w:type="spellEnd"/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one and the hippocampus, leading cell death and reduced proliferation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dvbGE8L0F1dGhvcj48WWVhcj4yMDE2PC9ZZWFyPjxS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dWdvbGE8L0F1dGhvcj48WWVhcj4yMDE2PC9ZZWFyPjxS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Cugola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SJL and C57BL/6 pregnant mice (intraven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 infected neurons in the fetal brain of the SJL model and caused apoptosis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Y8L1llYXI+PFJlY051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TY8L1llYXI+PFJlY051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Li et al., 2016a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 (Asian strain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Embryonic mice (intracrani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 targeted neural progenitor cells causing apoptosis, deceased replication, inhibition of differentiation</w:t>
            </w:r>
          </w:p>
        </w:tc>
      </w:tr>
      <w:tr w:rsidR="00644110" w:rsidRPr="00644110" w:rsidTr="009D1298">
        <w:trPr>
          <w:trHeight w:val="422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Wu&lt;/Author&gt;&lt;Year&gt;2016&lt;/Year&gt;&lt;RecNum&gt;158&lt;/RecNum&gt;&lt;DisplayText&gt;(Wu et al., 2016)&lt;/DisplayText&gt;&lt;record&gt;&lt;rec-number&gt;158&lt;/rec-number&gt;&lt;foreign-keys&gt;&lt;key app="EN" db-id="p5az0zxvfaerfqedzs7xf5r62pv0e0a2zwdz" timestamp="1509324096"&gt;158&lt;/key&gt;&lt;/foreign-keys&gt;&lt;ref-type name="Journal Article"&gt;17&lt;/ref-type&gt;&lt;contributors&gt;&lt;authors&gt;&lt;author&gt;Wu, K. Y.&lt;/author&gt;&lt;author&gt;Zuo, G. L.&lt;/author&gt;&lt;author&gt;Li, X. F.&lt;/author&gt;&lt;author&gt;Ye, Q.&lt;/author&gt;&lt;author&gt;Deng, Y. Q.&lt;/author&gt;&lt;author&gt;Huang, X. Y.&lt;/author&gt;&lt;author&gt;Cao, W. C.&lt;/author&gt;&lt;author&gt;Qin, C. F.&lt;/author&gt;&lt;author&gt;Luo, Z. G.&lt;/author&gt;&lt;/authors&gt;&lt;/contributors&gt;&lt;auth-address&gt;Institute of Neuroscience, State Key Laboratory of Neuroscience, Shanghai Institutes for Biological Sciences, Center for Excellence in Brain Science and Intelligence Technology, Chinese Academy of Sciences, Shanghai 200031, China.&amp;#xD;Chinese Academy of Sciences University, Beijing, China.&amp;#xD;Department of Virology, State Key Laboratory of Pathogen and Biosecurity, Beijing Institute of Microbiology and Epidemiology, Beijing 100071, China.&amp;#xD;ShanghaiTech University, Shanghai, China.&lt;/auth-address&gt;&lt;titles&gt;&lt;title&gt;Vertical transmission of Zika virus targeting the radial glial cells affects cortex development of offspring mice&lt;/title&gt;&lt;secondary-title&gt;Cell Res&lt;/secondary-title&gt;&lt;/titles&gt;&lt;periodical&gt;&lt;full-title&gt;Cell Res&lt;/full-title&gt;&lt;/periodical&gt;&lt;pages&gt;645-54&lt;/pages&gt;&lt;volume&gt;26&lt;/volume&gt;&lt;number&gt;6&lt;/number&gt;&lt;dates&gt;&lt;year&gt;2016&lt;/year&gt;&lt;pub-dates&gt;&lt;date&gt;Jun&lt;/date&gt;&lt;/pub-dates&gt;&lt;/dates&gt;&lt;isbn&gt;1748-7838 (Electronic)&amp;#xD;1001-0602 (Linking)&lt;/isbn&gt;&lt;accession-num&gt;27174054&lt;/accession-num&gt;&lt;urls&gt;&lt;related-urls&gt;&lt;url&gt;https://www.ncbi.nlm.nih.gov/pubmed/27174054&lt;/url&gt;&lt;/related-urls&gt;&lt;/urls&gt;&lt;custom2&gt;PMC4897185&lt;/custom2&gt;&lt;electronic-resource-num&gt;10.1038/cr.2016.58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Wu et al., 201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ZIK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 pregnant mice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ZIKV infected radial glial cells of dorsal ventricular zone of the fetuses and caused reduction of the cerebral cortex of the offspring</w:t>
            </w:r>
          </w:p>
        </w:tc>
      </w:tr>
      <w:tr w:rsidR="00644110" w:rsidRPr="00644110" w:rsidTr="009D1298">
        <w:trPr>
          <w:trHeight w:val="86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SBTb3V6YTwvQXV0aG9yPjxZZWFyPjIwMTM8L1llYXI+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ZSBTb3V6YTwvQXV0aG9yPjxZZWFyPjIwMTM8L1llYXI+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de Souza et al., 2013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3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C57BL/6 and Nos2-/- type mice (intracranial inoculation) 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DENV-3 </w:t>
            </w:r>
            <w:proofErr w:type="spellStart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neurovirulence</w:t>
            </w:r>
            <w:proofErr w:type="spellEnd"/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s associated with a deleterious role of NOS2 in the brain</w:t>
            </w:r>
          </w:p>
        </w:tc>
      </w:tr>
      <w:tr w:rsidR="00644110" w:rsidRPr="00644110" w:rsidTr="009D1298">
        <w:trPr>
          <w:trHeight w:val="86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9yaW08L0F1dGhvcj48WWVhcj4yMDEyPC9ZZWFyPjxS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bW9yaW08L0F1dGhvcj48WWVhcj4yMDEyPC9ZZWFyPjxS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Amorim et al., 2012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2 (JHA1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Immunocompetent adult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Balb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 xml:space="preserve">/c mice (intracerebral inoculation) 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100% lethality with the highest dose and 20% with the lowest; DENV infection caused extensive gliosis scars, neuronal death, mononuclear infiltrate in blood-brain-vessel; viable viral particles found in the brain.   </w:t>
            </w:r>
          </w:p>
        </w:tc>
      </w:tr>
      <w:tr w:rsidR="00644110" w:rsidRPr="00644110" w:rsidTr="009D1298">
        <w:trPr>
          <w:trHeight w:val="1646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xhbmRpYS1Sb21lcm88L0F1dGhvcj48WWVhcj4yMDEy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ZWxhbmRpYS1Sb21lcm88L0F1dGhvcj48WWVhcj4yMDEy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</w:fldData>
              </w:fldChar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F729D2">
              <w:rPr>
                <w:rFonts w:ascii="Arial" w:hAnsi="Arial" w:cs="Arial"/>
                <w:sz w:val="20"/>
                <w:szCs w:val="20"/>
              </w:rPr>
            </w:r>
            <w:r w:rsidR="00F729D2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</w:rPr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Velandia-Romero et al., 2012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DENV-4 (adapted via brain passes)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Neonatal </w:t>
            </w:r>
            <w:proofErr w:type="spellStart"/>
            <w:r w:rsidRPr="00644110">
              <w:rPr>
                <w:rFonts w:ascii="Arial" w:hAnsi="Arial" w:cs="Arial"/>
                <w:sz w:val="20"/>
                <w:szCs w:val="20"/>
              </w:rPr>
              <w:t>Balb</w:t>
            </w:r>
            <w:proofErr w:type="spellEnd"/>
            <w:r w:rsidRPr="00644110">
              <w:rPr>
                <w:rFonts w:ascii="Arial" w:hAnsi="Arial" w:cs="Arial"/>
                <w:sz w:val="20"/>
                <w:szCs w:val="20"/>
              </w:rPr>
              <w:t>/c mice (intraperitone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Fatal encephalitis in mice infected 2-7 postnatal days (mice with later infection survived); manifestations included limb paralysis and instability; DENV RNA was found in microglial cells, neurons, oligodendrocytes and endothelial cells.  </w:t>
            </w:r>
          </w:p>
        </w:tc>
      </w:tr>
      <w:tr w:rsidR="00644110" w:rsidRPr="00644110" w:rsidTr="009D1298">
        <w:trPr>
          <w:trHeight w:val="197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ppler&lt;/Author&gt;&lt;Year&gt;2010&lt;/Year&gt;&lt;RecNum&gt;173&lt;/RecNum&gt;&lt;DisplayText&gt;(Appler et al., 2010)&lt;/DisplayText&gt;&lt;record&gt;&lt;rec-number&gt;173&lt;/rec-number&gt;&lt;foreign-keys&gt;&lt;key app="EN" db-id="p5az0zxvfaerfqedzs7xf5r62pv0e0a2zwdz" timestamp="1509334507"&gt;173&lt;/key&gt;&lt;/foreign-keys&gt;&lt;ref-type name="Journal Article"&gt;17&lt;/ref-type&gt;&lt;contributors&gt;&lt;authors&gt;&lt;author&gt;Appler, K. K.&lt;/author&gt;&lt;author&gt;Brown, A. N.&lt;/author&gt;&lt;author&gt;Stewart, B. S.&lt;/author&gt;&lt;author&gt;Behr, M. J.&lt;/author&gt;&lt;author&gt;Demarest, V. L.&lt;/author&gt;&lt;author&gt;Wong, S. J.&lt;/author&gt;&lt;author&gt;Bernard, K. A.&lt;/author&gt;&lt;/authors&gt;&lt;/contributors&gt;&lt;auth-address&gt;Wadsworth Center, New York State Department of Health, Albany, New York, United States of America.&lt;/auth-address&gt;&lt;titles&gt;&lt;title&gt;Persistence of West Nile virus in the central nervous system and periphery of mice&lt;/title&gt;&lt;secondary-title&gt;PLoS One&lt;/secondary-title&gt;&lt;/titles&gt;&lt;periodical&gt;&lt;full-title&gt;PLoS One&lt;/full-title&gt;&lt;/periodical&gt;&lt;pages&gt;e10649&lt;/pages&gt;&lt;volume&gt;5&lt;/volume&gt;&lt;number&gt;5&lt;/number&gt;&lt;keywords&gt;&lt;keyword&gt;Animals&lt;/keyword&gt;&lt;keyword&gt;Antibody Formation/drug effects&lt;/keyword&gt;&lt;keyword&gt;Antibody Specificity/drug effects&lt;/keyword&gt;&lt;keyword&gt;Central Nervous System/pathology/*virology&lt;/keyword&gt;&lt;keyword&gt;Cyclophosphamide/pharmacology&lt;/keyword&gt;&lt;keyword&gt;Immunosuppression&lt;/keyword&gt;&lt;keyword&gt;Longevity/drug effects&lt;/keyword&gt;&lt;keyword&gt;Mice&lt;/keyword&gt;&lt;keyword&gt;Organ Specificity/drug effects&lt;/keyword&gt;&lt;keyword&gt;RNA, Viral/genetics/isolation &amp;amp; purification&lt;/keyword&gt;&lt;keyword&gt;Recurrence&lt;/keyword&gt;&lt;keyword&gt;West Nile Fever/immunology/pathology/virology&lt;/keyword&gt;&lt;keyword&gt;West Nile virus/drug effects/genetics/*physiology&lt;/keyword&gt;&lt;/keywords&gt;&lt;dates&gt;&lt;year&gt;2010&lt;/year&gt;&lt;pub-dates&gt;&lt;date&gt;May 14&lt;/date&gt;&lt;/pub-dates&gt;&lt;/dates&gt;&lt;isbn&gt;1932-6203 (Electronic)&amp;#xD;1932-6203 (Linking)&lt;/isbn&gt;&lt;accession-num&gt;20498839&lt;/accession-num&gt;&lt;urls&gt;&lt;related-urls&gt;&lt;url&gt;https://www.ncbi.nlm.nih.gov/pubmed/20498839&lt;/url&gt;&lt;/related-urls&gt;&lt;/urls&gt;&lt;custom2&gt;PMC2871051&lt;/custom2&gt;&lt;electronic-resource-num&gt;10.1371/journal.pone.0010649&lt;/electronic-resource-num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Appler et al., 2010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Adult mice (subcutane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WNV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persisted in the CNS and periphery of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for up to 6 months post infection in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Style w:val="highlight"/>
                <w:rFonts w:ascii="Arial" w:eastAsia="Times New Roman" w:hAnsi="Arial" w:cs="Arial"/>
                <w:color w:val="000000"/>
                <w:sz w:val="20"/>
                <w:szCs w:val="20"/>
              </w:rPr>
              <w:t>mice</w:t>
            </w:r>
            <w:r w:rsidRPr="00644110">
              <w:rPr>
                <w:rStyle w:val="apple-converted-space"/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with subclinical infection</w:t>
            </w:r>
          </w:p>
        </w:tc>
      </w:tr>
      <w:tr w:rsidR="00644110" w:rsidRPr="00644110" w:rsidTr="009D1298">
        <w:trPr>
          <w:trHeight w:val="197"/>
        </w:trPr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hrestha&lt;/Author&gt;&lt;Year&gt;2003&lt;/Year&gt;&lt;RecNum&gt;177&lt;/RecNum&gt;&lt;DisplayText&gt;(Shrestha et al., 2003)&lt;/DisplayText&gt;&lt;record&gt;&lt;rec-number&gt;177&lt;/rec-number&gt;&lt;foreign-keys&gt;&lt;key app="EN" db-id="p5az0zxvfaerfqedzs7xf5r62pv0e0a2zwdz" timestamp="1509336192"&gt;177&lt;/key&gt;&lt;/foreign-keys&gt;&lt;ref-type name="Journal Article"&gt;17&lt;/ref-type&gt;&lt;contributors&gt;&lt;authors&gt;&lt;author&gt;Shrestha, B.&lt;/author&gt;&lt;author&gt;Gottlieb, D.&lt;/author&gt;&lt;author&gt;Diamond, M. S.&lt;/author&gt;&lt;/authors&gt;&lt;/contributors&gt;&lt;auth-address&gt;Departments of Medicine, Washington University School of Medicine, St. Louis, Missouri 63110, USA.&lt;/auth-address&gt;&lt;titles&gt;&lt;title&gt;Infection and injury of neurons by West Nile encephalitis virus&lt;/title&gt;&lt;secondary-title&gt;J Virol&lt;/secondary-title&gt;&lt;/titles&gt;&lt;periodical&gt;&lt;full-title&gt;J Virol&lt;/full-title&gt;&lt;/periodical&gt;&lt;pages&gt;13203-13&lt;/pages&gt;&lt;volume&gt;77&lt;/volume&gt;&lt;number&gt;24&lt;/number&gt;&lt;keywords&gt;&lt;keyword&gt;Animals&lt;/keyword&gt;&lt;keyword&gt;Apoptosis&lt;/keyword&gt;&lt;keyword&gt;Brain/cytology/pathology/virology&lt;/keyword&gt;&lt;keyword&gt;Cells, Cultured&lt;/keyword&gt;&lt;keyword&gt;Embryo, Mammalian/cytology&lt;/keyword&gt;&lt;keyword&gt;Humans&lt;/keyword&gt;&lt;keyword&gt;Mice&lt;/keyword&gt;&lt;keyword&gt;Mice, Inbred C57BL&lt;/keyword&gt;&lt;keyword&gt;Neurons/*pathology/*virology&lt;/keyword&gt;&lt;keyword&gt;Spinal Cord/cytology/pathology/virology&lt;/keyword&gt;&lt;keyword&gt;Stem Cells/cytology/physiology&lt;/keyword&gt;&lt;keyword&gt;West Nile Fever/*pathology/*physiopathology/virology&lt;/keyword&gt;&lt;keyword&gt;West Nile virus/*pathogenicity&lt;/keyword&gt;&lt;/keywords&gt;&lt;dates&gt;&lt;year&gt;2003&lt;/year&gt;&lt;pub-dates&gt;&lt;date&gt;Dec&lt;/date&gt;&lt;/pub-dates&gt;&lt;/dates&gt;&lt;isbn&gt;0022-538X (Print)&amp;#xD;0022-538X (Linking)&lt;/isbn&gt;&lt;accession-num&gt;14645577&lt;/accession-num&gt;&lt;urls&gt;&lt;related-urls&gt;&lt;url&gt;https://www.ncbi.nlm.nih.gov/pubmed/14645577&lt;/url&gt;&lt;/related-urls&gt;&lt;/urls&gt;&lt;custom2&gt;PMC296085&lt;/custom2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Shrestha et al., 2003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WNV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>C57Bl/6J  mice (subcutaneous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644110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NV infected neurons in the anterior horn of the spinal cord </w:t>
            </w:r>
          </w:p>
        </w:tc>
      </w:tr>
      <w:tr w:rsidR="00644110" w:rsidRPr="00644110" w:rsidTr="009D1298">
        <w:tc>
          <w:tcPr>
            <w:tcW w:w="1615" w:type="dxa"/>
          </w:tcPr>
          <w:p w:rsidR="00644110" w:rsidRPr="00644110" w:rsidRDefault="00644110" w:rsidP="00F729D2">
            <w:pPr>
              <w:jc w:val="both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spres&lt;/Author&gt;&lt;Year&gt;1998&lt;/Year&gt;&lt;RecNum&gt;106&lt;/RecNum&gt;&lt;DisplayText&gt;(Despres et al., 1998)&lt;/DisplayText&gt;&lt;record&gt;&lt;rec-number&gt;106&lt;/rec-number&gt;&lt;foreign-keys&gt;&lt;key app="EN" db-id="p5az0zxvfaerfqedzs7xf5r62pv0e0a2zwdz" timestamp="1508986416"&gt;106&lt;/key&gt;&lt;/foreign-keys&gt;&lt;ref-type name="Journal Article"&gt;17&lt;/ref-type&gt;&lt;contributors&gt;&lt;authors&gt;&lt;author&gt;Despres, P.&lt;/author&gt;&lt;author&gt;Frenkiel, M. P.&lt;/author&gt;&lt;author&gt;Ceccaldi, P. E.&lt;/author&gt;&lt;author&gt;Duarte Dos Santos, C.&lt;/author&gt;&lt;author&gt;Deubel, V.&lt;/author&gt;&lt;/authors&gt;&lt;/contributors&gt;&lt;auth-address&gt;Unite des Arbovirus et Virus des Fievres Hemorragiques, Institut Pasteur, Paris, France. pdespres@pasteur.fr&lt;/auth-address&gt;&lt;titles&gt;&lt;title&gt;Apoptosis in the mouse central nervous system in response to infection with mouse-neurovirulent dengue viruses&lt;/title&gt;&lt;secondary-title&gt;J Virol&lt;/secondary-title&gt;&lt;/titles&gt;&lt;periodical&gt;&lt;full-title&gt;J Virol&lt;/full-title&gt;&lt;/periodical&gt;&lt;pages&gt;823-9&lt;/pages&gt;&lt;volume&gt;72&lt;/volume&gt;&lt;number&gt;1&lt;/number&gt;&lt;keywords&gt;&lt;keyword&gt;Animals&lt;/keyword&gt;&lt;keyword&gt;Animals, Newborn&lt;/keyword&gt;&lt;keyword&gt;*Apoptosis&lt;/keyword&gt;&lt;keyword&gt;Brain/*pathology/*virology&lt;/keyword&gt;&lt;keyword&gt;Cerebral Cortex/pathology/virology&lt;/keyword&gt;&lt;keyword&gt;DNA Fragmentation&lt;/keyword&gt;&lt;keyword&gt;Dengue/*pathology/*virology&lt;/keyword&gt;&lt;keyword&gt;Dengue Virus/genetics/*pathogenicity/physiology&lt;/keyword&gt;&lt;keyword&gt;Encephalitis, Viral/*pathology/*virology&lt;/keyword&gt;&lt;keyword&gt;Hippocampus/pathology/virology&lt;/keyword&gt;&lt;keyword&gt;Humans&lt;/keyword&gt;&lt;keyword&gt;In Situ Hybridization&lt;/keyword&gt;&lt;keyword&gt;Mice&lt;/keyword&gt;&lt;keyword&gt;RNA, Viral/genetics/metabolism&lt;/keyword&gt;&lt;keyword&gt;Virulence&lt;/keyword&gt;&lt;keyword&gt;Virus Replication&lt;/keyword&gt;&lt;/keywords&gt;&lt;dates&gt;&lt;year&gt;1998&lt;/year&gt;&lt;pub-dates&gt;&lt;date&gt;Jan&lt;/date&gt;&lt;/pub-dates&gt;&lt;/dates&gt;&lt;isbn&gt;0022-538X (Print)&amp;#xD;0022-538X (Linking)&lt;/isbn&gt;&lt;accession-num&gt;9420294&lt;/accession-num&gt;&lt;urls&gt;&lt;related-urls&gt;&lt;url&gt;https://www.ncbi.nlm.nih.gov/pubmed/9420294&lt;/url&gt;&lt;/related-urls&gt;&lt;/urls&gt;&lt;custom2&gt;PMC109443&lt;/custom2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>
              <w:rPr>
                <w:rFonts w:ascii="Arial" w:hAnsi="Arial" w:cs="Arial"/>
                <w:noProof/>
                <w:sz w:val="20"/>
                <w:szCs w:val="20"/>
              </w:rPr>
              <w:t>(Despres et al., 1998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644110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729D2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spres&lt;/Author&gt;&lt;Year&gt;1996&lt;/Year&gt;&lt;RecNum&gt;107&lt;/RecNum&gt;&lt;DisplayText&gt;(Despres et al., 1996)&lt;/DisplayText&gt;&lt;record&gt;&lt;rec-number&gt;107&lt;/rec-number&gt;&lt;foreign-keys&gt;&lt;key app="EN" db-id="p5az0zxvfaerfqedzs7xf5r62pv0e0a2zwdz" timestamp="1508987322"&gt;107&lt;/key&gt;&lt;/foreign-keys&gt;&lt;ref-type name="Journal Article"&gt;17&lt;/ref-type&gt;&lt;contributors&gt;&lt;authors&gt;&lt;author&gt;Despres, P.&lt;/author&gt;&lt;author&gt;Flamand, M.&lt;/author&gt;&lt;author&gt;Ceccaldi, P. E.&lt;/author&gt;&lt;author&gt;Deubel, V.&lt;/author&gt;&lt;/authors&gt;&lt;/contributors&gt;&lt;auth-address&gt;Unite des Arbovirus et Virus des Fievres Hemorragiques, Institut Pasteur, Paris, France. pdespres@pasteur.fr&lt;/auth-address&gt;&lt;titles&gt;&lt;title&gt;Human isolates of dengue type 1 virus induce apoptosis in mouse neuroblastoma cells&lt;/title&gt;&lt;secondary-title&gt;J Virol&lt;/secondary-title&gt;&lt;/titles&gt;&lt;periodical&gt;&lt;full-title&gt;J Virol&lt;/full-title&gt;&lt;/periodical&gt;&lt;pages&gt;4090-6&lt;/pages&gt;&lt;volume&gt;70&lt;/volume&gt;&lt;number&gt;6&lt;/number&gt;&lt;keywords&gt;&lt;keyword&gt;Animals&lt;/keyword&gt;&lt;keyword&gt;*Apoptosis&lt;/keyword&gt;&lt;keyword&gt;Cercopithecus aethiops&lt;/keyword&gt;&lt;keyword&gt;DNA/metabolism&lt;/keyword&gt;&lt;keyword&gt;Dengue Virus/*physiology&lt;/keyword&gt;&lt;keyword&gt;Humans&lt;/keyword&gt;&lt;keyword&gt;Mice&lt;/keyword&gt;&lt;keyword&gt;NF-kappa B/metabolism&lt;/keyword&gt;&lt;keyword&gt;Neuroblastoma/*pathology&lt;/keyword&gt;&lt;keyword&gt;Vero Cells&lt;/keyword&gt;&lt;keyword&gt;Virus Assembly&lt;/keyword&gt;&lt;/keywords&gt;&lt;dates&gt;&lt;year&gt;1996&lt;/year&gt;&lt;pub-dates&gt;&lt;date&gt;Jun&lt;/date&gt;&lt;/pub-dates&gt;&lt;/dates&gt;&lt;isbn&gt;0022-538X (Print)&amp;#xD;0022-538X (Linking)&lt;/isbn&gt;&lt;accession-num&gt;8648748&lt;/accession-num&gt;&lt;urls&gt;&lt;related-urls&gt;&lt;url&gt;https://www.ncbi.nlm.nih.gov/pubmed/8648748&lt;/url&gt;&lt;/related-urls&gt;&lt;/urls&gt;&lt;custom2&gt;PMC190291&lt;/custom2&gt;&lt;/record&gt;&lt;/Cite&gt;&lt;/EndNote&gt;</w:instrTex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F729D2" w:rsidRPr="00F729D2">
              <w:rPr>
                <w:rFonts w:ascii="Arial" w:hAnsi="Arial" w:cs="Arial"/>
                <w:noProof/>
                <w:sz w:val="20"/>
                <w:szCs w:val="20"/>
                <w:lang w:val="es-ES"/>
              </w:rPr>
              <w:t>(Despres et al., 1996)</w:t>
            </w:r>
            <w:r w:rsidRPr="00644110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99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Various DENV strains</w:t>
            </w:r>
          </w:p>
        </w:tc>
        <w:tc>
          <w:tcPr>
            <w:tcW w:w="207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>Neonatal mice (intracerebral inoculation)</w:t>
            </w:r>
          </w:p>
        </w:tc>
        <w:tc>
          <w:tcPr>
            <w:tcW w:w="4230" w:type="dxa"/>
          </w:tcPr>
          <w:p w:rsidR="00644110" w:rsidRPr="00644110" w:rsidRDefault="00644110" w:rsidP="009D129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44110">
              <w:rPr>
                <w:rFonts w:ascii="Arial" w:hAnsi="Arial" w:cs="Arial"/>
                <w:sz w:val="20"/>
                <w:szCs w:val="20"/>
              </w:rPr>
              <w:t xml:space="preserve">Fatal encephalitis 10 days after the inoculation. DENV targeted cortex and hippocampal neurons, inducing apoptosis. </w:t>
            </w:r>
          </w:p>
        </w:tc>
      </w:tr>
    </w:tbl>
    <w:p w:rsidR="00F729D2" w:rsidRDefault="00F729D2">
      <w:pPr>
        <w:rPr>
          <w:rFonts w:ascii="Arial" w:hAnsi="Arial" w:cs="Arial"/>
        </w:rPr>
      </w:pPr>
    </w:p>
    <w:p w:rsidR="00F729D2" w:rsidRDefault="00F729D2">
      <w:pPr>
        <w:rPr>
          <w:rFonts w:ascii="Arial" w:hAnsi="Arial" w:cs="Arial"/>
        </w:rPr>
      </w:pPr>
    </w:p>
    <w:p w:rsidR="00F729D2" w:rsidRPr="00F729D2" w:rsidRDefault="00F729D2" w:rsidP="00F729D2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F729D2">
        <w:t xml:space="preserve">Adams Waldorf, K.M., Stencel-Baerenwald, J.E., Kapur, R.P., Studholme, C., Boldenow, E., Vornhagen, J., et al. (2016). Fetal brain lesions after subcutaneous inoculation of Zika virus in a pregnant nonhuman primate. </w:t>
      </w:r>
      <w:r w:rsidRPr="00F729D2">
        <w:rPr>
          <w:i/>
        </w:rPr>
        <w:t>Nat Med</w:t>
      </w:r>
      <w:r w:rsidRPr="00F729D2">
        <w:t xml:space="preserve"> 22(11)</w:t>
      </w:r>
      <w:r w:rsidRPr="00F729D2">
        <w:rPr>
          <w:b/>
        </w:rPr>
        <w:t>,</w:t>
      </w:r>
      <w:r w:rsidRPr="00F729D2">
        <w:t xml:space="preserve"> 1256-1259. doi: 10.1038/nm.4193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Amorim, J.H., Pereira Bizerra, R.S., dos Santos Alves, R.P., Sbrogio-Almeida, M.E., Levi, J.E., Capurro, M.L., et al. (2012). A genetic and pathologic study of a DENV2 clinical isolate capable of inducing encephalitis and hematological disturbances in immunocompetent mice. </w:t>
      </w:r>
      <w:r w:rsidRPr="00F729D2">
        <w:rPr>
          <w:i/>
        </w:rPr>
        <w:t>PLoS One</w:t>
      </w:r>
      <w:r w:rsidRPr="00F729D2">
        <w:t xml:space="preserve"> 7(9)</w:t>
      </w:r>
      <w:r w:rsidRPr="00F729D2">
        <w:rPr>
          <w:b/>
        </w:rPr>
        <w:t>,</w:t>
      </w:r>
      <w:r w:rsidRPr="00F729D2">
        <w:t xml:space="preserve"> e44984. doi: 10.1371/journal.pone.004498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Appler, K.K., Brown, A.N., Stewart, B.S., Behr, M.J., Demarest, V.L., Wong, S.J., et al. (2010). Persistence of West Nile virus in the central nervous system and periphery of mice. </w:t>
      </w:r>
      <w:r w:rsidRPr="00F729D2">
        <w:rPr>
          <w:i/>
        </w:rPr>
        <w:t>PLoS One</w:t>
      </w:r>
      <w:r w:rsidRPr="00F729D2">
        <w:t xml:space="preserve"> 5(5)</w:t>
      </w:r>
      <w:r w:rsidRPr="00F729D2">
        <w:rPr>
          <w:b/>
        </w:rPr>
        <w:t>,</w:t>
      </w:r>
      <w:r w:rsidRPr="00F729D2">
        <w:t xml:space="preserve"> e10649. doi: 10.1371/journal.pone.0010649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Bortell, N., Flynn, C., Conti, B., Fox, H.S., and Marcondes, M.C.G. (2017). Osteopontin Impacts West Nile virus Pathogenesis and Resistance by Regulating Inflammasome Components and Cell Death in the Central Nervous System at Early Time Points. </w:t>
      </w:r>
      <w:r w:rsidRPr="00F729D2">
        <w:rPr>
          <w:i/>
        </w:rPr>
        <w:t>Mediators Inflamm</w:t>
      </w:r>
      <w:r w:rsidRPr="00F729D2">
        <w:t xml:space="preserve"> 2017</w:t>
      </w:r>
      <w:r w:rsidRPr="00F729D2">
        <w:rPr>
          <w:b/>
        </w:rPr>
        <w:t>,</w:t>
      </w:r>
      <w:r w:rsidRPr="00F729D2">
        <w:t xml:space="preserve"> 7582437. doi: 10.1155/2017/7582437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Chan, J.F., Zhang, A.J., Chan, C.C., Yip, C.C., Mak, W.W., Zhu, H., et al. (2016). Zika Virus Infection in Dexamethasone-immunosuppressed Mice Demonstrating Disseminated Infection with Multi-organ Involvement Including Orchitis Effectively Treated by Recombinant Type I Interferons. </w:t>
      </w:r>
      <w:r w:rsidRPr="00F729D2">
        <w:rPr>
          <w:i/>
        </w:rPr>
        <w:t>EBioMedicine</w:t>
      </w:r>
      <w:r w:rsidRPr="00F729D2">
        <w:t xml:space="preserve"> 14</w:t>
      </w:r>
      <w:r w:rsidRPr="00F729D2">
        <w:rPr>
          <w:b/>
        </w:rPr>
        <w:t>,</w:t>
      </w:r>
      <w:r w:rsidRPr="00F729D2">
        <w:t xml:space="preserve"> 112-122. doi: 10.1016/j.ebiom.2016.11.017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Cugola, F.R., Fernandes, I.R., Russo, F.B., Freitas, B.C., Dias, J.L., Guimaraes, K.P., et al. (2016). The Brazilian Zika virus strain causes birth defects in experimental models. </w:t>
      </w:r>
      <w:r w:rsidRPr="00F729D2">
        <w:rPr>
          <w:i/>
        </w:rPr>
        <w:t>Nature</w:t>
      </w:r>
      <w:r w:rsidRPr="00F729D2">
        <w:t xml:space="preserve"> 534(7606)</w:t>
      </w:r>
      <w:r w:rsidRPr="00F729D2">
        <w:rPr>
          <w:b/>
        </w:rPr>
        <w:t>,</w:t>
      </w:r>
      <w:r w:rsidRPr="00F729D2">
        <w:t xml:space="preserve"> 267-271. doi: 10.1038/nature18296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Daniels, B.P., Snyder, A.G., Olsen, T.M., Orozco, S., Oguin, T.H., 3rd, Tait, S.W., et al. (2017). RIPK3 Restricts Viral Pathogenesis via Cell Death-Independent Neuroinflammation. </w:t>
      </w:r>
      <w:r w:rsidRPr="00F729D2">
        <w:rPr>
          <w:i/>
        </w:rPr>
        <w:t>Cell</w:t>
      </w:r>
      <w:r w:rsidRPr="00F729D2">
        <w:t xml:space="preserve"> 169(2)</w:t>
      </w:r>
      <w:r w:rsidRPr="00F729D2">
        <w:rPr>
          <w:b/>
        </w:rPr>
        <w:t>,</w:t>
      </w:r>
      <w:r w:rsidRPr="00F729D2">
        <w:t xml:space="preserve"> 301-313 e311. doi: 10.1016/j.cell.2017.03.011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de Souza, K.P., Silva, E.G., de Oliveira Rocha, E.S., Figueiredo, L.B., de Almeida-Leite, C.M., Arantes, R.M., et al. (2013). Nitric oxide synthase expression correlates with death in an experimental mouse model of dengue with CNS involvement. </w:t>
      </w:r>
      <w:r w:rsidRPr="00F729D2">
        <w:rPr>
          <w:i/>
        </w:rPr>
        <w:t>Virol J</w:t>
      </w:r>
      <w:r w:rsidRPr="00F729D2">
        <w:t xml:space="preserve"> 10</w:t>
      </w:r>
      <w:r w:rsidRPr="00F729D2">
        <w:rPr>
          <w:b/>
        </w:rPr>
        <w:t>,</w:t>
      </w:r>
      <w:r w:rsidRPr="00F729D2">
        <w:t xml:space="preserve"> 267. doi: 10.1186/1743-422X-10-267.</w:t>
      </w:r>
    </w:p>
    <w:p w:rsidR="00F729D2" w:rsidRPr="008F2B0B" w:rsidRDefault="00F729D2" w:rsidP="00F729D2">
      <w:pPr>
        <w:pStyle w:val="EndNoteBibliography"/>
        <w:ind w:left="720" w:hanging="720"/>
        <w:rPr>
          <w:lang w:val="es-ES"/>
        </w:rPr>
      </w:pPr>
      <w:r w:rsidRPr="00F729D2">
        <w:t xml:space="preserve">Despres, P., Flamand, M., Ceccaldi, P.E., and Deubel, V. (1996). Human isolates of dengue type 1 virus induce apoptosis in mouse neuroblastoma cells. </w:t>
      </w:r>
      <w:r w:rsidRPr="008F2B0B">
        <w:rPr>
          <w:i/>
          <w:lang w:val="es-ES"/>
        </w:rPr>
        <w:t>J Virol</w:t>
      </w:r>
      <w:r w:rsidRPr="008F2B0B">
        <w:rPr>
          <w:lang w:val="es-ES"/>
        </w:rPr>
        <w:t xml:space="preserve"> 70(6)</w:t>
      </w:r>
      <w:r w:rsidRPr="008F2B0B">
        <w:rPr>
          <w:b/>
          <w:lang w:val="es-ES"/>
        </w:rPr>
        <w:t>,</w:t>
      </w:r>
      <w:r w:rsidRPr="008F2B0B">
        <w:rPr>
          <w:lang w:val="es-ES"/>
        </w:rPr>
        <w:t xml:space="preserve"> 4090-4096.</w:t>
      </w:r>
    </w:p>
    <w:p w:rsidR="00F729D2" w:rsidRPr="00F729D2" w:rsidRDefault="00F729D2" w:rsidP="00F729D2">
      <w:pPr>
        <w:pStyle w:val="EndNoteBibliography"/>
        <w:ind w:left="720" w:hanging="720"/>
      </w:pPr>
      <w:r w:rsidRPr="008F2B0B">
        <w:rPr>
          <w:lang w:val="es-ES"/>
        </w:rPr>
        <w:t xml:space="preserve">Despres, P., Frenkiel, M.P., Ceccaldi, P.E., Duarte Dos Santos, C., and Deubel, V. (1998). </w:t>
      </w:r>
      <w:r w:rsidRPr="00F729D2">
        <w:t xml:space="preserve">Apoptosis in the mouse central nervous system in response to infection with mouse-neurovirulent dengue viruses. </w:t>
      </w:r>
      <w:r w:rsidRPr="00F729D2">
        <w:rPr>
          <w:i/>
        </w:rPr>
        <w:t>J Virol</w:t>
      </w:r>
      <w:r w:rsidRPr="00F729D2">
        <w:t xml:space="preserve"> 72(1)</w:t>
      </w:r>
      <w:r w:rsidRPr="00F729D2">
        <w:rPr>
          <w:b/>
        </w:rPr>
        <w:t>,</w:t>
      </w:r>
      <w:r w:rsidRPr="00F729D2">
        <w:t xml:space="preserve"> 823-829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Dhole, P., Nakayama, E.E., Saito, A., Limkittikul, K., Phanthanawiboon, S., Shioda, T., et al. (2016). Sequence diversity of dengue virus type 2 in brain and thymus of infected interferon receptor ko mice: implications for dengue virulence. </w:t>
      </w:r>
      <w:r w:rsidRPr="00F729D2">
        <w:rPr>
          <w:i/>
        </w:rPr>
        <w:t>Virol J</w:t>
      </w:r>
      <w:r w:rsidRPr="00F729D2">
        <w:t xml:space="preserve"> 13(1)</w:t>
      </w:r>
      <w:r w:rsidRPr="00F729D2">
        <w:rPr>
          <w:b/>
        </w:rPr>
        <w:t>,</w:t>
      </w:r>
      <w:r w:rsidRPr="00F729D2">
        <w:t xml:space="preserve"> 199. doi: 10.1186/s12985-016-0658-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Duggal, N.K., Ritter, J.M., McDonald, E.M., Romo, H., Guirakhoo, F., Davis, B.S., et al. (2017). Differential Neurovirulence of African and Asian Genotype Zika Virus Isolates in Outbred Immunocompetent Mice. </w:t>
      </w:r>
      <w:r w:rsidRPr="00F729D2">
        <w:rPr>
          <w:i/>
        </w:rPr>
        <w:t>Am J Trop Med Hyg</w:t>
      </w:r>
      <w:r w:rsidRPr="00F729D2">
        <w:t>. doi: 10.4269/ajtmh.17-0263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Fernandes, N.C., Nogueira, J.S., Ressio, R.A., Cirqueira, C.S., Kimura, L.M., Fernandes, K.R., et al. (2017). Experimental Zika virus infection induces spinal cord injury and encephalitis in newborn Swiss mice. </w:t>
      </w:r>
      <w:r w:rsidRPr="00F729D2">
        <w:rPr>
          <w:i/>
        </w:rPr>
        <w:t>Exp Toxicol Pathol</w:t>
      </w:r>
      <w:r w:rsidRPr="00F729D2">
        <w:t xml:space="preserve"> 69(2)</w:t>
      </w:r>
      <w:r w:rsidRPr="00F729D2">
        <w:rPr>
          <w:b/>
        </w:rPr>
        <w:t>,</w:t>
      </w:r>
      <w:r w:rsidRPr="00F729D2">
        <w:t xml:space="preserve"> 63-71. doi: 10.1016/j.etp.2016.11.00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lastRenderedPageBreak/>
        <w:t xml:space="preserve">Goodfellow, F.T., Tesla, B., Simchick, G., Zhao, Q., Hodge, T., Brindley, M.A., et al. (2016). Zika Virus Induced Mortality and Microcephaly in Chicken Embryos. </w:t>
      </w:r>
      <w:r w:rsidRPr="00F729D2">
        <w:rPr>
          <w:i/>
        </w:rPr>
        <w:t>Stem Cells Dev</w:t>
      </w:r>
      <w:r w:rsidRPr="00F729D2">
        <w:t xml:space="preserve"> 25(22)</w:t>
      </w:r>
      <w:r w:rsidRPr="00F729D2">
        <w:rPr>
          <w:b/>
        </w:rPr>
        <w:t>,</w:t>
      </w:r>
      <w:r w:rsidRPr="00F729D2">
        <w:t xml:space="preserve"> 1691-1697. doi: 10.1089/scd.2016.0231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Green, R., Wilkins, C., Thomas, S., Sekine, A., Hendrick, D.M., Voss, K., et al. (2017). Oas1b-dependent Immune Transcriptional Profiles of West Nile Virus Infection in the Collaborative Cross. </w:t>
      </w:r>
      <w:r w:rsidRPr="00F729D2">
        <w:rPr>
          <w:i/>
        </w:rPr>
        <w:t>G3 (Bethesda)</w:t>
      </w:r>
      <w:r w:rsidRPr="00F729D2">
        <w:t xml:space="preserve"> 7(6)</w:t>
      </w:r>
      <w:r w:rsidRPr="00F729D2">
        <w:rPr>
          <w:b/>
        </w:rPr>
        <w:t>,</w:t>
      </w:r>
      <w:r w:rsidRPr="00F729D2">
        <w:t xml:space="preserve"> 1665-1682. doi: 10.1534/g3.117.04162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Hirsch, A.J., Smith, J.L., Haese, N.N., Broeckel, R.M., Parkins, C.J., Kreklywich, C., et al. (2017). Zika Virus infection of rhesus macaques leads to viral persistence in multiple tissues. </w:t>
      </w:r>
      <w:r w:rsidRPr="00F729D2">
        <w:rPr>
          <w:i/>
        </w:rPr>
        <w:t>PLoS Pathog</w:t>
      </w:r>
      <w:r w:rsidRPr="00F729D2">
        <w:t xml:space="preserve"> 13(3)</w:t>
      </w:r>
      <w:r w:rsidRPr="00F729D2">
        <w:rPr>
          <w:b/>
        </w:rPr>
        <w:t>,</w:t>
      </w:r>
      <w:r w:rsidRPr="00F729D2">
        <w:t xml:space="preserve"> e1006219. doi: 10.1371/journal.ppat.1006219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Ho, M.R., Tsai, T.T., Chen, C.L., Jhan, M.K., Tsai, C.C., Lee, Y.C., et al. (2017). Blockade of dengue virus infection and viral cytotoxicity in neuronal cells in vitro and in vivo by targeting endocytic pathways. </w:t>
      </w:r>
      <w:r w:rsidRPr="00F729D2">
        <w:rPr>
          <w:i/>
        </w:rPr>
        <w:t>Sci Rep</w:t>
      </w:r>
      <w:r w:rsidRPr="00F729D2">
        <w:t xml:space="preserve"> 7(1)</w:t>
      </w:r>
      <w:r w:rsidRPr="00F729D2">
        <w:rPr>
          <w:b/>
        </w:rPr>
        <w:t>,</w:t>
      </w:r>
      <w:r w:rsidRPr="00F729D2">
        <w:t xml:space="preserve"> 6910. doi: 10.1038/s41598-017-07023-z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Huang, W.C., Abraham, R., Shim, B.S., Choe, H., and Page, D.T. (2016). Zika virus infection during the period of maximal brain growth causes microcephaly and corticospinal neuron apoptosis in wild type mice. </w:t>
      </w:r>
      <w:r w:rsidRPr="00F729D2">
        <w:rPr>
          <w:i/>
        </w:rPr>
        <w:t>Sci Rep</w:t>
      </w:r>
      <w:r w:rsidRPr="00F729D2">
        <w:t xml:space="preserve"> 6</w:t>
      </w:r>
      <w:r w:rsidRPr="00F729D2">
        <w:rPr>
          <w:b/>
        </w:rPr>
        <w:t>,</w:t>
      </w:r>
      <w:r w:rsidRPr="00F729D2">
        <w:t xml:space="preserve"> 34793. doi: 10.1038/srep34793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Kuszpit, K., Hollidge, B.S., Zeng, X., Stafford, R.G., Daye, S., Zhang, X., et al. (2017). [18F]DPA-714 PET Imaging Reveals Global Neuroinflammation in Zika Virus-Infected Mice. </w:t>
      </w:r>
      <w:r w:rsidRPr="00F729D2">
        <w:rPr>
          <w:i/>
        </w:rPr>
        <w:t>Mol Imaging Biol</w:t>
      </w:r>
      <w:r w:rsidRPr="00F729D2">
        <w:t>. doi: 10.1007/s11307-017-1118-2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Li, C., Xu, D., Ye, Q., Hong, S., Jiang, Y., Liu, X., et al. (2016a). Zika Virus Disrupts Neural Progenitor Development and Leads to Microcephaly in Mice. </w:t>
      </w:r>
      <w:r w:rsidRPr="00F729D2">
        <w:rPr>
          <w:i/>
        </w:rPr>
        <w:t>Cell Stem Cell</w:t>
      </w:r>
      <w:r w:rsidRPr="00F729D2">
        <w:t xml:space="preserve"> 19(1)</w:t>
      </w:r>
      <w:r w:rsidRPr="00F729D2">
        <w:rPr>
          <w:b/>
        </w:rPr>
        <w:t>,</w:t>
      </w:r>
      <w:r w:rsidRPr="00F729D2">
        <w:t xml:space="preserve"> 120-126. doi: 10.1016/j.stem.2016.04.017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Li, H., Saucedo-Cuevas, L., Regla-Nava, J.A., Chai, G., Sheets, N., Tang, W., et al. (2016b). Zika Virus Infects Neural Progenitors in the Adult Mouse Brain and Alters Proliferation. </w:t>
      </w:r>
      <w:r w:rsidRPr="00F729D2">
        <w:rPr>
          <w:i/>
        </w:rPr>
        <w:t>Cell Stem Cell</w:t>
      </w:r>
      <w:r w:rsidRPr="00F729D2">
        <w:t xml:space="preserve"> 19(5)</w:t>
      </w:r>
      <w:r w:rsidRPr="00F729D2">
        <w:rPr>
          <w:b/>
        </w:rPr>
        <w:t>,</w:t>
      </w:r>
      <w:r w:rsidRPr="00F729D2">
        <w:t xml:space="preserve"> 593-598. doi: 10.1016/j.stem.2016.08.005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Li, X.F., Dong, H.L., Huang, X.Y., Qiu, Y.F., Wang, H.J., Deng, Y.Q., et al. (2016c). Characterization of a 2016 Clinical Isolate of Zika Virus in Non-human Primates. </w:t>
      </w:r>
      <w:r w:rsidRPr="00F729D2">
        <w:rPr>
          <w:i/>
        </w:rPr>
        <w:t>EBioMedicine</w:t>
      </w:r>
      <w:r w:rsidRPr="00F729D2">
        <w:t xml:space="preserve"> 12</w:t>
      </w:r>
      <w:r w:rsidRPr="00F729D2">
        <w:rPr>
          <w:b/>
        </w:rPr>
        <w:t>,</w:t>
      </w:r>
      <w:r w:rsidRPr="00F729D2">
        <w:t xml:space="preserve"> 170-177. doi: 10.1016/j.ebiom.2016.09.022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Manangeeswaran, M., Ireland, D.D., and Verthelyi, D. (2016). Zika (PRVABC59) Infection Is Associated with T cell Infiltration and Neurodegeneration in CNS of Immunocompetent Neonatal C57Bl/6 Mice. </w:t>
      </w:r>
      <w:r w:rsidRPr="00F729D2">
        <w:rPr>
          <w:i/>
        </w:rPr>
        <w:t>PLoS Pathog</w:t>
      </w:r>
      <w:r w:rsidRPr="00F729D2">
        <w:t xml:space="preserve"> 12(11)</w:t>
      </w:r>
      <w:r w:rsidRPr="00F729D2">
        <w:rPr>
          <w:b/>
        </w:rPr>
        <w:t>,</w:t>
      </w:r>
      <w:r w:rsidRPr="00F729D2">
        <w:t xml:space="preserve"> e1006004. doi: 10.1371/journal.ppat.100600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Maximova, O.A., Bernbaum, J.G., and Pletnev, A.G. (2016). West Nile Virus Spreads Transsynaptically within the Pathways of Motor Control: Anatomical and Ultrastructural Mapping of Neuronal Virus Infection in the Primate Central Nervous System. </w:t>
      </w:r>
      <w:r w:rsidRPr="00F729D2">
        <w:rPr>
          <w:i/>
        </w:rPr>
        <w:t>PLoS Negl Trop Dis</w:t>
      </w:r>
      <w:r w:rsidRPr="00F729D2">
        <w:t xml:space="preserve"> 10(9)</w:t>
      </w:r>
      <w:r w:rsidRPr="00F729D2">
        <w:rPr>
          <w:b/>
        </w:rPr>
        <w:t>,</w:t>
      </w:r>
      <w:r w:rsidRPr="00F729D2">
        <w:t xml:space="preserve"> e0004980. doi: 10.1371/journal.pntd.0004980.</w:t>
      </w:r>
    </w:p>
    <w:p w:rsidR="00F729D2" w:rsidRPr="008F2B0B" w:rsidRDefault="00F729D2" w:rsidP="00F729D2">
      <w:pPr>
        <w:pStyle w:val="EndNoteBibliography"/>
        <w:ind w:left="720" w:hanging="720"/>
        <w:rPr>
          <w:lang w:val="fr-CH"/>
        </w:rPr>
      </w:pPr>
      <w:r w:rsidRPr="00F729D2">
        <w:t xml:space="preserve">Oh, Y., Zhang, F., Wang, Y., Lee, E.M., Choi, I.Y., Lim, H., et al. (2017). Zika virus directly infects peripheral neurons and induces cell death. </w:t>
      </w:r>
      <w:r w:rsidRPr="008F2B0B">
        <w:rPr>
          <w:i/>
          <w:lang w:val="fr-CH"/>
        </w:rPr>
        <w:t>Nat Neurosci</w:t>
      </w:r>
      <w:r w:rsidRPr="008F2B0B">
        <w:rPr>
          <w:lang w:val="fr-CH"/>
        </w:rPr>
        <w:t xml:space="preserve"> 20(9)</w:t>
      </w:r>
      <w:r w:rsidRPr="008F2B0B">
        <w:rPr>
          <w:b/>
          <w:lang w:val="fr-CH"/>
        </w:rPr>
        <w:t>,</w:t>
      </w:r>
      <w:r w:rsidRPr="008F2B0B">
        <w:rPr>
          <w:lang w:val="fr-CH"/>
        </w:rPr>
        <w:t xml:space="preserve"> 1209-1212. doi: 10.1038/nn.4612.</w:t>
      </w:r>
    </w:p>
    <w:p w:rsidR="00F729D2" w:rsidRPr="00F729D2" w:rsidRDefault="00F729D2" w:rsidP="00F729D2">
      <w:pPr>
        <w:pStyle w:val="EndNoteBibliography"/>
        <w:ind w:left="720" w:hanging="720"/>
      </w:pPr>
      <w:r w:rsidRPr="008F2B0B">
        <w:rPr>
          <w:lang w:val="fr-CH"/>
        </w:rPr>
        <w:t xml:space="preserve">Paul, A.M., Acharya, D., Duty, L., Thompson, E.A., Le, L., Stokic, D.S., et al. </w:t>
      </w:r>
      <w:r w:rsidRPr="00F729D2">
        <w:t xml:space="preserve">(2017). Osteopontin facilitates West Nile virus neuroinvasion via neutrophil "Trojan horse" transport. </w:t>
      </w:r>
      <w:r w:rsidRPr="00F729D2">
        <w:rPr>
          <w:i/>
        </w:rPr>
        <w:t>Sci Rep</w:t>
      </w:r>
      <w:r w:rsidRPr="00F729D2">
        <w:t xml:space="preserve"> 7(1)</w:t>
      </w:r>
      <w:r w:rsidRPr="00F729D2">
        <w:rPr>
          <w:b/>
        </w:rPr>
        <w:t>,</w:t>
      </w:r>
      <w:r w:rsidRPr="00F729D2">
        <w:t xml:space="preserve"> 4722. doi: 10.1038/s41598-017-04839-7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Shao, Q., Herrlinger, S., Zhu, Y.N., Yang, M., Goodfellow, F., Stice, S.L., et al. (2017). The African Zika virus MR-766 is more virulent and causes more severe brain damage than current Asian lineage and Dengue virus. </w:t>
      </w:r>
      <w:r w:rsidRPr="00F729D2">
        <w:rPr>
          <w:i/>
        </w:rPr>
        <w:t>Development</w:t>
      </w:r>
      <w:r w:rsidRPr="00F729D2">
        <w:t>. doi: 10.1242/dev.156752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Shrestha, B., Gottlieb, D., and Diamond, M.S. (2003). Infection and injury of neurons by West Nile encephalitis virus. </w:t>
      </w:r>
      <w:r w:rsidRPr="00F729D2">
        <w:rPr>
          <w:i/>
        </w:rPr>
        <w:t>J Virol</w:t>
      </w:r>
      <w:r w:rsidRPr="00F729D2">
        <w:t xml:space="preserve"> 77(24)</w:t>
      </w:r>
      <w:r w:rsidRPr="00F729D2">
        <w:rPr>
          <w:b/>
        </w:rPr>
        <w:t>,</w:t>
      </w:r>
      <w:r w:rsidRPr="00F729D2">
        <w:t xml:space="preserve"> 13203-13213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Smith, D.R., Hollidge, B., Daye, S., Zeng, X., Blancett, C., Kuszpit, K., et al. (2017). Neuropathogenesis of Zika Virus in a Highly Susceptible Immunocompetent Mouse Model after Antibody Blockade of Type I Interferon. </w:t>
      </w:r>
      <w:r w:rsidRPr="00F729D2">
        <w:rPr>
          <w:i/>
        </w:rPr>
        <w:t>PLoS Negl Trop Dis</w:t>
      </w:r>
      <w:r w:rsidRPr="00F729D2">
        <w:t xml:space="preserve"> 11(1)</w:t>
      </w:r>
      <w:r w:rsidRPr="00F729D2">
        <w:rPr>
          <w:b/>
        </w:rPr>
        <w:t>,</w:t>
      </w:r>
      <w:r w:rsidRPr="00F729D2">
        <w:t xml:space="preserve"> e0005296. doi: 10.1371/journal.pntd.0005296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lastRenderedPageBreak/>
        <w:t xml:space="preserve">Tripathi, S., Balasubramaniam, V.R., Brown, J.A., Mena, I., Grant, A., Bardina, S.V., et al. (2017). A novel Zika virus mouse model reveals strain specific differences in virus pathogenesis and host inflammatory immune responses. </w:t>
      </w:r>
      <w:r w:rsidRPr="00F729D2">
        <w:rPr>
          <w:i/>
        </w:rPr>
        <w:t>PLoS Pathog</w:t>
      </w:r>
      <w:r w:rsidRPr="00F729D2">
        <w:t xml:space="preserve"> 13(3)</w:t>
      </w:r>
      <w:r w:rsidRPr="00F729D2">
        <w:rPr>
          <w:b/>
        </w:rPr>
        <w:t>,</w:t>
      </w:r>
      <w:r w:rsidRPr="00F729D2">
        <w:t xml:space="preserve"> e1006258. doi: 10.1371/journal.ppat.1006258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van den Pol, A.N., Mao, G., Yang, Y., Ornaghi, S., and Davis, J.N. (2017). Zika Virus Targeting in the Developing Brain. </w:t>
      </w:r>
      <w:r w:rsidRPr="00F729D2">
        <w:rPr>
          <w:i/>
        </w:rPr>
        <w:t>J Neurosci</w:t>
      </w:r>
      <w:r w:rsidRPr="00F729D2">
        <w:t xml:space="preserve"> 37(8)</w:t>
      </w:r>
      <w:r w:rsidRPr="00F729D2">
        <w:rPr>
          <w:b/>
        </w:rPr>
        <w:t>,</w:t>
      </w:r>
      <w:r w:rsidRPr="00F729D2">
        <w:t xml:space="preserve"> 2161-2175. doi: 10.1523/JNEUROSCI.3124-16.2017.</w:t>
      </w:r>
    </w:p>
    <w:p w:rsidR="00F729D2" w:rsidRPr="008F2B0B" w:rsidRDefault="00F729D2" w:rsidP="00F729D2">
      <w:pPr>
        <w:pStyle w:val="EndNoteBibliography"/>
        <w:ind w:left="720" w:hanging="720"/>
        <w:rPr>
          <w:lang w:val="es-ES"/>
        </w:rPr>
      </w:pPr>
      <w:r w:rsidRPr="008F2B0B">
        <w:rPr>
          <w:lang w:val="es-ES"/>
        </w:rPr>
        <w:t xml:space="preserve">Velandia-Romero, M.L., Acosta-Losada, O., and Castellanos, J.E. (2012). In vivo infection by a neuroinvasive neurovirulent dengue virus. </w:t>
      </w:r>
      <w:r w:rsidRPr="008F2B0B">
        <w:rPr>
          <w:i/>
          <w:lang w:val="es-ES"/>
        </w:rPr>
        <w:t>J Neurovirol</w:t>
      </w:r>
      <w:r w:rsidRPr="008F2B0B">
        <w:rPr>
          <w:lang w:val="es-ES"/>
        </w:rPr>
        <w:t xml:space="preserve"> 18(5)</w:t>
      </w:r>
      <w:r w:rsidRPr="008F2B0B">
        <w:rPr>
          <w:b/>
          <w:lang w:val="es-ES"/>
        </w:rPr>
        <w:t>,</w:t>
      </w:r>
      <w:r w:rsidRPr="008F2B0B">
        <w:rPr>
          <w:lang w:val="es-ES"/>
        </w:rPr>
        <w:t xml:space="preserve"> 374-387. doi: 10.1007/s13365-012-0117-y.</w:t>
      </w:r>
    </w:p>
    <w:p w:rsidR="00F729D2" w:rsidRPr="00F729D2" w:rsidRDefault="00F729D2" w:rsidP="00F729D2">
      <w:pPr>
        <w:pStyle w:val="EndNoteBibliography"/>
        <w:ind w:left="720" w:hanging="720"/>
      </w:pPr>
      <w:r w:rsidRPr="008F2B0B">
        <w:rPr>
          <w:lang w:val="es-ES"/>
        </w:rPr>
        <w:t xml:space="preserve">Vermillion, M.S., Lei, J., Shabi, Y., Baxter, V.K., Crilly, N.P., McLane, M., et al. </w:t>
      </w:r>
      <w:r w:rsidRPr="00F729D2">
        <w:t xml:space="preserve">(2017). Intrauterine Zika virus infection of pregnant immunocompetent mice models transplacental transmission and adverse perinatal outcomes. </w:t>
      </w:r>
      <w:r w:rsidRPr="00F729D2">
        <w:rPr>
          <w:i/>
        </w:rPr>
        <w:t>Nat Commun</w:t>
      </w:r>
      <w:r w:rsidRPr="00F729D2">
        <w:t xml:space="preserve"> 8</w:t>
      </w:r>
      <w:r w:rsidRPr="00F729D2">
        <w:rPr>
          <w:b/>
        </w:rPr>
        <w:t>,</w:t>
      </w:r>
      <w:r w:rsidRPr="00F729D2">
        <w:t xml:space="preserve"> 14575. doi: 10.1038/ncomms14575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Wang, Z.Y., Wang, Z., Zhen, Z.D., Feng, K.H., Guo, J., Gao, N., et al. (2017). Axl is not an indispensable factor for Zika virus infection in mice. </w:t>
      </w:r>
      <w:r w:rsidRPr="00F729D2">
        <w:rPr>
          <w:i/>
        </w:rPr>
        <w:t>J Gen Virol</w:t>
      </w:r>
      <w:r w:rsidRPr="00F729D2">
        <w:t xml:space="preserve"> 98(8)</w:t>
      </w:r>
      <w:r w:rsidRPr="00F729D2">
        <w:rPr>
          <w:b/>
        </w:rPr>
        <w:t>,</w:t>
      </w:r>
      <w:r w:rsidRPr="00F729D2">
        <w:t xml:space="preserve"> 2061-2068. doi: 10.1099/jgv.0.000886.</w:t>
      </w:r>
    </w:p>
    <w:p w:rsidR="00F729D2" w:rsidRPr="008F2B0B" w:rsidRDefault="00F729D2" w:rsidP="00F729D2">
      <w:pPr>
        <w:pStyle w:val="EndNoteBibliography"/>
        <w:ind w:left="720" w:hanging="720"/>
        <w:rPr>
          <w:lang w:val="es-ES"/>
        </w:rPr>
      </w:pPr>
      <w:r w:rsidRPr="00F729D2">
        <w:t xml:space="preserve">Wu, K.Y., Zuo, G.L., Li, X.F., Ye, Q., Deng, Y.Q., Huang, X.Y., et al. (2016). Vertical transmission of Zika virus targeting the radial glial cells affects cortex development of offspring mice. </w:t>
      </w:r>
      <w:r w:rsidRPr="008F2B0B">
        <w:rPr>
          <w:i/>
          <w:lang w:val="es-ES"/>
        </w:rPr>
        <w:t>Cell Res</w:t>
      </w:r>
      <w:r w:rsidRPr="008F2B0B">
        <w:rPr>
          <w:lang w:val="es-ES"/>
        </w:rPr>
        <w:t xml:space="preserve"> 26(6)</w:t>
      </w:r>
      <w:r w:rsidRPr="008F2B0B">
        <w:rPr>
          <w:b/>
          <w:lang w:val="es-ES"/>
        </w:rPr>
        <w:t>,</w:t>
      </w:r>
      <w:r w:rsidRPr="008F2B0B">
        <w:rPr>
          <w:lang w:val="es-ES"/>
        </w:rPr>
        <w:t xml:space="preserve"> 645-654. doi: 10.1038/cr.2016.58.</w:t>
      </w:r>
    </w:p>
    <w:p w:rsidR="00F729D2" w:rsidRPr="00F729D2" w:rsidRDefault="00F729D2" w:rsidP="00F729D2">
      <w:pPr>
        <w:pStyle w:val="EndNoteBibliography"/>
        <w:ind w:left="720" w:hanging="720"/>
      </w:pPr>
      <w:r w:rsidRPr="008F2B0B">
        <w:rPr>
          <w:lang w:val="es-ES"/>
        </w:rPr>
        <w:t xml:space="preserve">Xavier-Neto, J., Carvalho, M., Pascoalino, B.D., Cardoso, A.C., Costa, A.M., Pereira, A.H., et al. </w:t>
      </w:r>
      <w:r w:rsidRPr="00F729D2">
        <w:t xml:space="preserve">(2017). Hydrocephalus and arthrogryposis in an immunocompetent mouse model of ZIKA teratogeny: A developmental study. </w:t>
      </w:r>
      <w:r w:rsidRPr="00F729D2">
        <w:rPr>
          <w:i/>
        </w:rPr>
        <w:t>PLoS Negl Trop Dis</w:t>
      </w:r>
      <w:r w:rsidRPr="00F729D2">
        <w:t xml:space="preserve"> 11(2)</w:t>
      </w:r>
      <w:r w:rsidRPr="00F729D2">
        <w:rPr>
          <w:b/>
        </w:rPr>
        <w:t>,</w:t>
      </w:r>
      <w:r w:rsidRPr="00F729D2">
        <w:t xml:space="preserve"> e0005363. doi: 10.1371/journal.pntd.0005363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Yockey, L.J., Varela, L., Rakib, T., Khoury-Hanold, W., Fink, S.L., Stutz, B., et al. (2016). Vaginal Exposure to Zika Virus during Pregnancy Leads to Fetal Brain Infection. </w:t>
      </w:r>
      <w:r w:rsidRPr="00F729D2">
        <w:rPr>
          <w:i/>
        </w:rPr>
        <w:t>Cell</w:t>
      </w:r>
      <w:r w:rsidRPr="00F729D2">
        <w:t xml:space="preserve"> 166(5)</w:t>
      </w:r>
      <w:r w:rsidRPr="00F729D2">
        <w:rPr>
          <w:b/>
        </w:rPr>
        <w:t>,</w:t>
      </w:r>
      <w:r w:rsidRPr="00F729D2">
        <w:t xml:space="preserve"> 1247-1256 e1244. doi: 10.1016/j.cell.2016.08.00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Yoon, K.J., Song, G., Qian, X., Pan, J., Xu, D., Rho, H.S., et al. (2017). Zika-Virus-Encoded NS2A Disrupts Mammalian Cortical Neurogenesis by Degrading Adherens Junction Proteins. </w:t>
      </w:r>
      <w:r w:rsidRPr="00F729D2">
        <w:rPr>
          <w:i/>
        </w:rPr>
        <w:t>Cell Stem Cell</w:t>
      </w:r>
      <w:r w:rsidRPr="00F729D2">
        <w:t xml:space="preserve"> 21(3)</w:t>
      </w:r>
      <w:r w:rsidRPr="00F729D2">
        <w:rPr>
          <w:b/>
        </w:rPr>
        <w:t>,</w:t>
      </w:r>
      <w:r w:rsidRPr="00F729D2">
        <w:t xml:space="preserve"> 349-358 e346. doi: 10.1016/j.stem.2017.07.014.</w:t>
      </w:r>
    </w:p>
    <w:p w:rsidR="00F729D2" w:rsidRPr="00F729D2" w:rsidRDefault="00F729D2" w:rsidP="00F729D2">
      <w:pPr>
        <w:pStyle w:val="EndNoteBibliography"/>
        <w:ind w:left="720" w:hanging="720"/>
      </w:pPr>
      <w:r w:rsidRPr="00F729D2">
        <w:t xml:space="preserve">Yu, J., Liu, X., Ke, C., Wu, Q., Lu, W., Qin, Z., et al. (2017). Effective Suckling C57BL/6, Kunming, and BALB/c Mouse Models with Remarkable Neurological Manifestation for Zika Virus Infection. </w:t>
      </w:r>
      <w:r w:rsidRPr="00F729D2">
        <w:rPr>
          <w:i/>
        </w:rPr>
        <w:t>Viruses</w:t>
      </w:r>
      <w:r w:rsidRPr="00F729D2">
        <w:t xml:space="preserve"> 9(7). doi: 10.3390/v9070165.</w:t>
      </w:r>
    </w:p>
    <w:p w:rsidR="00F823C3" w:rsidRPr="00644110" w:rsidRDefault="00F729D2">
      <w:pPr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F823C3" w:rsidRPr="006441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tjA3MDA1tDQ2NDRU0lEKTi0uzszPAykwrAUAF48qBywAAAA=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4110"/>
    <w:rsid w:val="00644110"/>
    <w:rsid w:val="008F2B0B"/>
    <w:rsid w:val="00F729D2"/>
    <w:rsid w:val="00F8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784F0"/>
  <w15:chartTrackingRefBased/>
  <w15:docId w15:val="{51DC6A95-F8AE-4FA9-8681-95A95D92A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4110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411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44110"/>
  </w:style>
  <w:style w:type="character" w:customStyle="1" w:styleId="highlight">
    <w:name w:val="highlight"/>
    <w:basedOn w:val="DefaultParagraphFont"/>
    <w:rsid w:val="00644110"/>
  </w:style>
  <w:style w:type="paragraph" w:customStyle="1" w:styleId="EndNoteBibliographyTitle">
    <w:name w:val="EndNote Bibliography Title"/>
    <w:basedOn w:val="Normal"/>
    <w:link w:val="EndNoteBibliographyTitleChar"/>
    <w:rsid w:val="00F729D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9D2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29D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29D2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119</Words>
  <Characters>33655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mies</dc:creator>
  <cp:keywords/>
  <dc:description/>
  <cp:lastModifiedBy>David Pamies</cp:lastModifiedBy>
  <cp:revision>3</cp:revision>
  <dcterms:created xsi:type="dcterms:W3CDTF">2019-04-26T07:51:00Z</dcterms:created>
  <dcterms:modified xsi:type="dcterms:W3CDTF">2019-06-05T09:56:00Z</dcterms:modified>
</cp:coreProperties>
</file>